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110D49" w14:textId="77777777" w:rsidR="00CA02FC" w:rsidRPr="00CA02FC" w:rsidRDefault="00EE38B2" w:rsidP="00CA02FC">
      <w:pPr>
        <w:pStyle w:val="Title"/>
        <w:jc w:val="left"/>
        <w:rPr>
          <w:sz w:val="24"/>
          <w:szCs w:val="24"/>
        </w:rPr>
      </w:pPr>
      <w:r w:rsidRPr="00CA02FC">
        <w:rPr>
          <w:color w:val="000000"/>
          <w:sz w:val="24"/>
          <w:szCs w:val="24"/>
        </w:rPr>
        <w:t xml:space="preserve">Title: </w:t>
      </w:r>
      <w:r w:rsidR="00CA02FC" w:rsidRPr="00CA02FC">
        <w:rPr>
          <w:sz w:val="24"/>
          <w:szCs w:val="24"/>
        </w:rPr>
        <w:t>Diabetic rats with high levels of endogenous dopamine do not show retinal vascular pathology</w:t>
      </w:r>
      <w:bookmarkStart w:id="0" w:name="_GoBack"/>
      <w:bookmarkEnd w:id="0"/>
    </w:p>
    <w:p w14:paraId="2EE43A08" w14:textId="490645D9" w:rsidR="00676F46" w:rsidRPr="00CA02FC" w:rsidRDefault="006B3FA1" w:rsidP="006B3FA1">
      <w:pPr>
        <w:spacing w:line="480" w:lineRule="auto"/>
      </w:pPr>
      <w:r w:rsidRPr="00CA02FC">
        <w:t xml:space="preserve">Short title: </w:t>
      </w:r>
      <w:r w:rsidR="00CA02FC" w:rsidRPr="00CA02FC">
        <w:t>Dopamine and diabetic retinopathy</w:t>
      </w:r>
    </w:p>
    <w:p w14:paraId="04889E9E" w14:textId="3041A159" w:rsidR="00EE38B2" w:rsidRPr="00CA02FC" w:rsidRDefault="00EE38B2" w:rsidP="00EE38B2">
      <w:pPr>
        <w:pStyle w:val="Style-1"/>
        <w:spacing w:line="276" w:lineRule="auto"/>
        <w:rPr>
          <w:color w:val="000000"/>
        </w:rPr>
      </w:pPr>
      <w:r w:rsidRPr="00CA02FC">
        <w:rPr>
          <w:color w:val="000000"/>
        </w:rPr>
        <w:t>Authors:</w:t>
      </w:r>
    </w:p>
    <w:p w14:paraId="15EBA905" w14:textId="77777777" w:rsidR="00CA02FC" w:rsidRPr="00CA02FC" w:rsidRDefault="00CA02FC" w:rsidP="00CA02FC">
      <w:pPr>
        <w:rPr>
          <w:vertAlign w:val="superscript"/>
        </w:rPr>
      </w:pPr>
      <w:r w:rsidRPr="00CA02FC">
        <w:t xml:space="preserve">*Rachael S Allen, </w:t>
      </w:r>
      <w:proofErr w:type="spellStart"/>
      <w:r w:rsidRPr="00CA02FC">
        <w:t>PhD</w:t>
      </w:r>
      <w:r w:rsidRPr="00CA02FC">
        <w:rPr>
          <w:vertAlign w:val="superscript"/>
        </w:rPr>
        <w:t>a,b</w:t>
      </w:r>
      <w:proofErr w:type="spellEnd"/>
      <w:r w:rsidRPr="00CA02FC">
        <w:t xml:space="preserve">, Cara T </w:t>
      </w:r>
      <w:proofErr w:type="spellStart"/>
      <w:r w:rsidRPr="00CA02FC">
        <w:t>Motz</w:t>
      </w:r>
      <w:proofErr w:type="spellEnd"/>
      <w:r w:rsidRPr="00CA02FC">
        <w:t xml:space="preserve">, </w:t>
      </w:r>
      <w:proofErr w:type="spellStart"/>
      <w:r w:rsidRPr="00CA02FC">
        <w:t>BS</w:t>
      </w:r>
      <w:r w:rsidRPr="00CA02FC">
        <w:rPr>
          <w:vertAlign w:val="superscript"/>
        </w:rPr>
        <w:t>a</w:t>
      </w:r>
      <w:proofErr w:type="spellEnd"/>
      <w:r w:rsidRPr="00CA02FC">
        <w:t xml:space="preserve">, Andrew J </w:t>
      </w:r>
      <w:proofErr w:type="spellStart"/>
      <w:r w:rsidRPr="00CA02FC">
        <w:t>Feola</w:t>
      </w:r>
      <w:proofErr w:type="spellEnd"/>
      <w:r w:rsidRPr="00CA02FC">
        <w:t xml:space="preserve">, </w:t>
      </w:r>
      <w:proofErr w:type="spellStart"/>
      <w:r w:rsidRPr="00CA02FC">
        <w:t>PhD</w:t>
      </w:r>
      <w:r w:rsidRPr="00CA02FC">
        <w:rPr>
          <w:vertAlign w:val="superscript"/>
        </w:rPr>
        <w:t>a,b,f</w:t>
      </w:r>
      <w:proofErr w:type="spellEnd"/>
      <w:r w:rsidRPr="00CA02FC">
        <w:t xml:space="preserve">, Alice S </w:t>
      </w:r>
      <w:proofErr w:type="spellStart"/>
      <w:r w:rsidRPr="00CA02FC">
        <w:t>Win</w:t>
      </w:r>
      <w:r w:rsidRPr="00CA02FC">
        <w:rPr>
          <w:vertAlign w:val="superscript"/>
        </w:rPr>
        <w:t>a,b</w:t>
      </w:r>
      <w:proofErr w:type="spellEnd"/>
      <w:r w:rsidRPr="00CA02FC">
        <w:t xml:space="preserve">, BS, Allison R </w:t>
      </w:r>
      <w:proofErr w:type="spellStart"/>
      <w:r w:rsidRPr="00CA02FC">
        <w:t>Grubman</w:t>
      </w:r>
      <w:r w:rsidRPr="00CA02FC">
        <w:rPr>
          <w:vertAlign w:val="superscript"/>
        </w:rPr>
        <w:t>a,f</w:t>
      </w:r>
      <w:proofErr w:type="spellEnd"/>
      <w:r w:rsidRPr="00CA02FC">
        <w:t xml:space="preserve">, Kyle C </w:t>
      </w:r>
      <w:proofErr w:type="spellStart"/>
      <w:r w:rsidRPr="00CA02FC">
        <w:t>Chesler</w:t>
      </w:r>
      <w:r w:rsidRPr="00CA02FC">
        <w:rPr>
          <w:vertAlign w:val="superscript"/>
        </w:rPr>
        <w:t>a,b</w:t>
      </w:r>
      <w:proofErr w:type="spellEnd"/>
      <w:r w:rsidRPr="00CA02FC">
        <w:t xml:space="preserve">, BS, Li </w:t>
      </w:r>
      <w:proofErr w:type="spellStart"/>
      <w:r w:rsidRPr="00CA02FC">
        <w:t>He</w:t>
      </w:r>
      <w:r w:rsidRPr="00CA02FC">
        <w:rPr>
          <w:vertAlign w:val="superscript"/>
        </w:rPr>
        <w:t>f,g</w:t>
      </w:r>
      <w:proofErr w:type="spellEnd"/>
      <w:r w:rsidRPr="00CA02FC">
        <w:t xml:space="preserve">, PhD, </w:t>
      </w:r>
      <w:proofErr w:type="spellStart"/>
      <w:r w:rsidRPr="00CA02FC">
        <w:t>Jendayi</w:t>
      </w:r>
      <w:proofErr w:type="spellEnd"/>
      <w:r w:rsidRPr="00CA02FC">
        <w:t xml:space="preserve"> A </w:t>
      </w:r>
      <w:proofErr w:type="spellStart"/>
      <w:r w:rsidRPr="00CA02FC">
        <w:t>Dixon</w:t>
      </w:r>
      <w:r w:rsidRPr="00CA02FC">
        <w:rPr>
          <w:vertAlign w:val="superscript"/>
        </w:rPr>
        <w:t>f,g</w:t>
      </w:r>
      <w:proofErr w:type="spellEnd"/>
      <w:r w:rsidRPr="00CA02FC">
        <w:t xml:space="preserve">, BS, Timothy S </w:t>
      </w:r>
      <w:proofErr w:type="spellStart"/>
      <w:r w:rsidRPr="00CA02FC">
        <w:t>Kern</w:t>
      </w:r>
      <w:r w:rsidRPr="00CA02FC">
        <w:rPr>
          <w:vertAlign w:val="superscript"/>
        </w:rPr>
        <w:t>c,d,e</w:t>
      </w:r>
      <w:proofErr w:type="spellEnd"/>
      <w:r w:rsidRPr="00CA02FC">
        <w:t xml:space="preserve">, PhD, P Michael </w:t>
      </w:r>
      <w:proofErr w:type="spellStart"/>
      <w:r w:rsidRPr="00CA02FC">
        <w:t>Iuvone</w:t>
      </w:r>
      <w:r w:rsidRPr="00CA02FC">
        <w:rPr>
          <w:vertAlign w:val="superscript"/>
        </w:rPr>
        <w:t>f,g</w:t>
      </w:r>
      <w:proofErr w:type="spellEnd"/>
      <w:r w:rsidRPr="00CA02FC">
        <w:t xml:space="preserve">, PhD, Peter M Thule, </w:t>
      </w:r>
      <w:proofErr w:type="spellStart"/>
      <w:r w:rsidRPr="00CA02FC">
        <w:t>MD</w:t>
      </w:r>
      <w:r w:rsidRPr="00CA02FC">
        <w:rPr>
          <w:vertAlign w:val="superscript"/>
        </w:rPr>
        <w:t>h</w:t>
      </w:r>
      <w:proofErr w:type="spellEnd"/>
      <w:r w:rsidRPr="00CA02FC">
        <w:t xml:space="preserve">, </w:t>
      </w:r>
      <w:proofErr w:type="spellStart"/>
      <w:r w:rsidRPr="00CA02FC">
        <w:t>Machelle</w:t>
      </w:r>
      <w:proofErr w:type="spellEnd"/>
      <w:r w:rsidRPr="00CA02FC">
        <w:t xml:space="preserve"> T </w:t>
      </w:r>
      <w:proofErr w:type="spellStart"/>
      <w:r w:rsidRPr="00CA02FC">
        <w:t>Pardue</w:t>
      </w:r>
      <w:proofErr w:type="spellEnd"/>
      <w:r w:rsidRPr="00CA02FC">
        <w:t xml:space="preserve">, </w:t>
      </w:r>
      <w:proofErr w:type="spellStart"/>
      <w:r w:rsidRPr="00CA02FC">
        <w:t>PhD</w:t>
      </w:r>
      <w:r w:rsidRPr="00CA02FC">
        <w:rPr>
          <w:vertAlign w:val="superscript"/>
        </w:rPr>
        <w:t>a,b,f</w:t>
      </w:r>
      <w:proofErr w:type="spellEnd"/>
    </w:p>
    <w:p w14:paraId="34A98794" w14:textId="34D5BEEF" w:rsidR="00CA02FC" w:rsidRDefault="00CA02FC" w:rsidP="00CA02FC">
      <w:pPr>
        <w:shd w:val="clear" w:color="auto" w:fill="FFFFFF"/>
        <w:spacing w:before="240"/>
        <w:rPr>
          <w:rFonts w:ascii="Times" w:hAnsi="Times" w:cs="Arial"/>
        </w:rPr>
      </w:pPr>
    </w:p>
    <w:p w14:paraId="070AA61A" w14:textId="0ED09B4B" w:rsidR="00335423" w:rsidRDefault="00E87734" w:rsidP="00CA02FC">
      <w:pPr>
        <w:shd w:val="clear" w:color="auto" w:fill="FFFFFF"/>
        <w:spacing w:before="240"/>
        <w:rPr>
          <w:rFonts w:ascii="Times" w:hAnsi="Times" w:cs="Arial"/>
        </w:rPr>
      </w:pPr>
      <w:r>
        <w:rPr>
          <w:rFonts w:ascii="Times" w:hAnsi="Times" w:cs="Arial"/>
          <w:noProof/>
          <w:lang w:val="en-IN" w:eastAsia="en-IN"/>
        </w:rPr>
        <w:drawing>
          <wp:inline distT="0" distB="0" distL="0" distR="0" wp14:anchorId="00CA8098" wp14:editId="463FA097">
            <wp:extent cx="3406871" cy="2407920"/>
            <wp:effectExtent l="0" t="0" r="0" b="508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16822" cy="2414953"/>
                    </a:xfrm>
                    <a:prstGeom prst="rect">
                      <a:avLst/>
                    </a:prstGeom>
                  </pic:spPr>
                </pic:pic>
              </a:graphicData>
            </a:graphic>
          </wp:inline>
        </w:drawing>
      </w:r>
    </w:p>
    <w:p w14:paraId="73E25779" w14:textId="77777777" w:rsidR="00E87734" w:rsidRDefault="00E87734" w:rsidP="00CA02FC">
      <w:pPr>
        <w:shd w:val="clear" w:color="auto" w:fill="FFFFFF"/>
        <w:spacing w:before="240"/>
        <w:rPr>
          <w:rFonts w:ascii="Times" w:hAnsi="Times" w:cs="Arial"/>
        </w:rPr>
      </w:pPr>
    </w:p>
    <w:p w14:paraId="415056E4" w14:textId="77777777" w:rsidR="00E87734" w:rsidRDefault="00E87734" w:rsidP="00335423">
      <w:pPr>
        <w:autoSpaceDE w:val="0"/>
        <w:autoSpaceDN w:val="0"/>
        <w:adjustRightInd w:val="0"/>
        <w:rPr>
          <w:rFonts w:ascii="Times" w:eastAsia="Calibri" w:hAnsi="Times" w:cs="Arial"/>
        </w:rPr>
      </w:pPr>
      <w:r>
        <w:rPr>
          <w:rFonts w:ascii="Times" w:eastAsia="Calibri" w:hAnsi="Times" w:cs="Arial"/>
          <w:b/>
          <w:bCs/>
        </w:rPr>
        <w:t xml:space="preserve">Supplemental </w:t>
      </w:r>
      <w:r w:rsidR="00335423" w:rsidRPr="00DA6DDA">
        <w:rPr>
          <w:rFonts w:ascii="Times" w:eastAsia="Calibri" w:hAnsi="Times" w:cs="Arial"/>
          <w:b/>
          <w:bCs/>
        </w:rPr>
        <w:t xml:space="preserve">Figure </w:t>
      </w:r>
      <w:r>
        <w:rPr>
          <w:rFonts w:ascii="Times" w:eastAsia="Calibri" w:hAnsi="Times" w:cs="Arial"/>
          <w:b/>
          <w:bCs/>
        </w:rPr>
        <w:t>S</w:t>
      </w:r>
      <w:r w:rsidR="00335423" w:rsidRPr="00DA6DDA">
        <w:rPr>
          <w:rFonts w:ascii="Times" w:eastAsia="Calibri" w:hAnsi="Times" w:cs="Arial"/>
          <w:b/>
          <w:bCs/>
        </w:rPr>
        <w:t xml:space="preserve">1. </w:t>
      </w:r>
      <w:r w:rsidR="00335423" w:rsidRPr="00DA6DDA">
        <w:rPr>
          <w:rFonts w:ascii="Times" w:eastAsia="Calibri" w:hAnsi="Times" w:cs="Arial"/>
          <w:b/>
        </w:rPr>
        <w:t>GK rats exhibit impaired insulin tolerance</w:t>
      </w:r>
      <w:r w:rsidR="00335423">
        <w:rPr>
          <w:rFonts w:ascii="Times" w:eastAsia="Calibri" w:hAnsi="Times" w:cs="Arial"/>
          <w:b/>
        </w:rPr>
        <w:t xml:space="preserve">. </w:t>
      </w:r>
      <w:r w:rsidR="00335423" w:rsidRPr="00DA6DDA">
        <w:rPr>
          <w:rFonts w:ascii="Times" w:eastAsia="Calibri" w:hAnsi="Times" w:cs="Arial"/>
        </w:rPr>
        <w:t>Average blood glucose (mg/dL) at 0, 15, 30,</w:t>
      </w:r>
      <w:r>
        <w:rPr>
          <w:rFonts w:ascii="Times" w:eastAsia="Calibri" w:hAnsi="Times" w:cs="Arial"/>
        </w:rPr>
        <w:t xml:space="preserve"> and</w:t>
      </w:r>
      <w:r w:rsidR="00335423" w:rsidRPr="00DA6DDA">
        <w:rPr>
          <w:rFonts w:ascii="Times" w:eastAsia="Calibri" w:hAnsi="Times" w:cs="Arial"/>
        </w:rPr>
        <w:t xml:space="preserve"> 60 minutes post </w:t>
      </w:r>
      <w:r>
        <w:rPr>
          <w:rFonts w:ascii="Times" w:eastAsia="Calibri" w:hAnsi="Times" w:cs="Arial"/>
        </w:rPr>
        <w:t xml:space="preserve">insulin </w:t>
      </w:r>
      <w:r w:rsidR="00335423" w:rsidRPr="00DA6DDA">
        <w:rPr>
          <w:rFonts w:ascii="Times" w:eastAsia="Calibri" w:hAnsi="Times" w:cs="Arial"/>
        </w:rPr>
        <w:t xml:space="preserve">injection for </w:t>
      </w:r>
      <w:r>
        <w:rPr>
          <w:rFonts w:ascii="Times" w:eastAsia="Calibri" w:hAnsi="Times" w:cs="Arial"/>
        </w:rPr>
        <w:t>I</w:t>
      </w:r>
      <w:r w:rsidR="00335423" w:rsidRPr="00DA6DDA">
        <w:rPr>
          <w:rFonts w:ascii="Times" w:eastAsia="Calibri" w:hAnsi="Times" w:cs="Arial"/>
        </w:rPr>
        <w:t xml:space="preserve">TT performed at 1, 2, and 8 months of age. </w:t>
      </w:r>
    </w:p>
    <w:p w14:paraId="48692C5C" w14:textId="02B57B1A" w:rsidR="00E87734" w:rsidRDefault="00E87734" w:rsidP="00335423">
      <w:pPr>
        <w:autoSpaceDE w:val="0"/>
        <w:autoSpaceDN w:val="0"/>
        <w:adjustRightInd w:val="0"/>
        <w:rPr>
          <w:rFonts w:ascii="Times" w:eastAsia="Calibri" w:hAnsi="Times" w:cs="Arial"/>
        </w:rPr>
      </w:pPr>
      <w:r>
        <w:rPr>
          <w:rFonts w:ascii="Times" w:eastAsia="Calibri" w:hAnsi="Times" w:cs="Arial"/>
        </w:rPr>
        <w:t>At 0</w:t>
      </w:r>
      <w:r w:rsidR="00584FD3">
        <w:rPr>
          <w:rFonts w:ascii="Times" w:eastAsia="Calibri" w:hAnsi="Times" w:cs="Arial"/>
        </w:rPr>
        <w:t xml:space="preserve"> minutes</w:t>
      </w:r>
      <w:r>
        <w:rPr>
          <w:rFonts w:ascii="Times" w:eastAsia="Calibri" w:hAnsi="Times" w:cs="Arial"/>
        </w:rPr>
        <w:t xml:space="preserve">: </w:t>
      </w:r>
      <w:r w:rsidR="00584FD3">
        <w:rPr>
          <w:rFonts w:ascii="Times" w:eastAsia="Calibri" w:hAnsi="Times" w:cs="Arial"/>
        </w:rPr>
        <w:t>All GK are different from all Wistar groups. 2 &amp; 8-month GK are different from 1-month GK.</w:t>
      </w:r>
    </w:p>
    <w:p w14:paraId="61334E30" w14:textId="0AC60EE0" w:rsidR="00584FD3" w:rsidRDefault="00584FD3" w:rsidP="00584FD3">
      <w:pPr>
        <w:autoSpaceDE w:val="0"/>
        <w:autoSpaceDN w:val="0"/>
        <w:adjustRightInd w:val="0"/>
        <w:rPr>
          <w:rFonts w:ascii="Times" w:eastAsia="Calibri" w:hAnsi="Times" w:cs="Arial"/>
        </w:rPr>
      </w:pPr>
      <w:r>
        <w:rPr>
          <w:rFonts w:ascii="Times" w:eastAsia="Calibri" w:hAnsi="Times" w:cs="Arial"/>
        </w:rPr>
        <w:t>At 15 minutes: 2 &amp; 8-month GK are different from all other groups. 1-month GK are different from 1 &amp; 8-month Wistar groups.</w:t>
      </w:r>
    </w:p>
    <w:p w14:paraId="3FFB66F6" w14:textId="32FBF014" w:rsidR="00584FD3" w:rsidRDefault="00584FD3" w:rsidP="00335423">
      <w:pPr>
        <w:autoSpaceDE w:val="0"/>
        <w:autoSpaceDN w:val="0"/>
        <w:adjustRightInd w:val="0"/>
        <w:rPr>
          <w:rFonts w:ascii="Times" w:eastAsia="Calibri" w:hAnsi="Times" w:cs="Arial"/>
        </w:rPr>
      </w:pPr>
      <w:r>
        <w:rPr>
          <w:rFonts w:ascii="Times" w:eastAsia="Calibri" w:hAnsi="Times" w:cs="Arial"/>
        </w:rPr>
        <w:t>At 30 minutes: 2 &amp; 8-month GK are different from 1 &amp; 8-month Wistar groups.</w:t>
      </w:r>
    </w:p>
    <w:p w14:paraId="06360956" w14:textId="5D2ECA56" w:rsidR="00584FD3" w:rsidRDefault="00584FD3" w:rsidP="00335423">
      <w:pPr>
        <w:autoSpaceDE w:val="0"/>
        <w:autoSpaceDN w:val="0"/>
        <w:adjustRightInd w:val="0"/>
        <w:rPr>
          <w:rFonts w:ascii="Times" w:eastAsia="Calibri" w:hAnsi="Times" w:cs="Arial"/>
        </w:rPr>
      </w:pPr>
      <w:r>
        <w:rPr>
          <w:rFonts w:ascii="Times" w:eastAsia="Calibri" w:hAnsi="Times" w:cs="Arial"/>
        </w:rPr>
        <w:t>At 60 minutes: 2-month GK are different from the 8-month Wistar group.</w:t>
      </w:r>
    </w:p>
    <w:p w14:paraId="365BFE60" w14:textId="3BD729BE" w:rsidR="00335423" w:rsidRDefault="00335423" w:rsidP="00335423">
      <w:pPr>
        <w:autoSpaceDE w:val="0"/>
        <w:autoSpaceDN w:val="0"/>
        <w:adjustRightInd w:val="0"/>
        <w:rPr>
          <w:rFonts w:ascii="Times" w:hAnsi="Times" w:cs="Arial"/>
        </w:rPr>
      </w:pPr>
      <w:r w:rsidRPr="00DA6DDA">
        <w:rPr>
          <w:rFonts w:ascii="Times" w:eastAsia="Calibri" w:hAnsi="Times" w:cs="Arial"/>
        </w:rPr>
        <w:t xml:space="preserve">Black asterisks indicate comparisons between one GK group and all other groups. Blue asterisks indicate comparisons between one GK group and Wistar groups. Pink asterisks indicate comparisons between GK groups at different ages. * p &lt; 0.05, ** p &lt; 0.01, *** p &lt; 0.001. </w:t>
      </w:r>
      <w:r w:rsidRPr="00DA6DDA">
        <w:rPr>
          <w:rFonts w:ascii="Times" w:hAnsi="Times" w:cs="Arial"/>
        </w:rPr>
        <w:t xml:space="preserve">Results expressed as mean </w:t>
      </w:r>
      <w:r w:rsidRPr="00DA6DDA">
        <w:rPr>
          <w:rFonts w:ascii="Times" w:hAnsi="Times" w:cs="Arial"/>
        </w:rPr>
        <w:sym w:font="Symbol" w:char="F0B1"/>
      </w:r>
      <w:r w:rsidRPr="00DA6DDA">
        <w:rPr>
          <w:rFonts w:ascii="Times" w:hAnsi="Times" w:cs="Arial"/>
        </w:rPr>
        <w:t xml:space="preserve"> SEM.</w:t>
      </w:r>
    </w:p>
    <w:p w14:paraId="196EEBD1" w14:textId="77777777" w:rsidR="00335423" w:rsidRDefault="00335423" w:rsidP="00CA02FC">
      <w:pPr>
        <w:shd w:val="clear" w:color="auto" w:fill="FFFFFF"/>
        <w:spacing w:before="240"/>
        <w:rPr>
          <w:rFonts w:ascii="Times" w:hAnsi="Times" w:cs="Arial"/>
        </w:rPr>
      </w:pPr>
    </w:p>
    <w:p w14:paraId="66C2FC33" w14:textId="77777777" w:rsidR="00CA02FC" w:rsidRDefault="00CA02FC" w:rsidP="00CA02FC">
      <w:pPr>
        <w:shd w:val="clear" w:color="auto" w:fill="FFFFFF"/>
        <w:spacing w:before="240"/>
        <w:rPr>
          <w:rFonts w:ascii="Times" w:hAnsi="Times" w:cs="Arial"/>
        </w:rPr>
      </w:pPr>
      <w:r>
        <w:rPr>
          <w:rFonts w:ascii="Times" w:hAnsi="Times" w:cs="Arial"/>
          <w:noProof/>
          <w:lang w:val="en-IN" w:eastAsia="en-IN"/>
        </w:rPr>
        <w:lastRenderedPageBreak/>
        <w:drawing>
          <wp:inline distT="0" distB="0" distL="0" distR="0" wp14:anchorId="2621EA44" wp14:editId="7E2503FF">
            <wp:extent cx="6208395" cy="2644140"/>
            <wp:effectExtent l="0" t="0" r="1905" b="0"/>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208395" cy="2644140"/>
                    </a:xfrm>
                    <a:prstGeom prst="rect">
                      <a:avLst/>
                    </a:prstGeom>
                  </pic:spPr>
                </pic:pic>
              </a:graphicData>
            </a:graphic>
          </wp:inline>
        </w:drawing>
      </w:r>
    </w:p>
    <w:p w14:paraId="61521CA6" w14:textId="69B7B4CB" w:rsidR="00CA02FC" w:rsidRDefault="00CA02FC" w:rsidP="00CA02FC">
      <w:pPr>
        <w:autoSpaceDE w:val="0"/>
        <w:autoSpaceDN w:val="0"/>
        <w:adjustRightInd w:val="0"/>
        <w:spacing w:before="240"/>
        <w:rPr>
          <w:rFonts w:ascii="Times" w:hAnsi="Times" w:cs="Arial"/>
        </w:rPr>
      </w:pPr>
      <w:r>
        <w:rPr>
          <w:rFonts w:ascii="Times" w:eastAsia="Calibri" w:hAnsi="Times" w:cs="Arial"/>
          <w:b/>
          <w:bCs/>
        </w:rPr>
        <w:t xml:space="preserve">Supplemental </w:t>
      </w:r>
      <w:r w:rsidRPr="00DA6DDA">
        <w:rPr>
          <w:rFonts w:ascii="Times" w:eastAsia="Calibri" w:hAnsi="Times" w:cs="Arial"/>
          <w:b/>
          <w:bCs/>
        </w:rPr>
        <w:t xml:space="preserve">Figure </w:t>
      </w:r>
      <w:r w:rsidR="00E87734">
        <w:rPr>
          <w:rFonts w:ascii="Times" w:eastAsia="Calibri" w:hAnsi="Times" w:cs="Arial"/>
          <w:b/>
          <w:bCs/>
        </w:rPr>
        <w:t>S</w:t>
      </w:r>
      <w:r w:rsidR="00E544ED">
        <w:rPr>
          <w:rFonts w:ascii="Times" w:eastAsia="Calibri" w:hAnsi="Times" w:cs="Arial"/>
          <w:b/>
          <w:bCs/>
        </w:rPr>
        <w:t>2</w:t>
      </w:r>
      <w:r w:rsidRPr="00DA6DDA">
        <w:rPr>
          <w:rFonts w:ascii="Times" w:eastAsia="Calibri" w:hAnsi="Times" w:cs="Arial"/>
          <w:b/>
          <w:bCs/>
        </w:rPr>
        <w:t xml:space="preserve">. </w:t>
      </w:r>
      <w:r>
        <w:rPr>
          <w:rFonts w:ascii="Times" w:eastAsia="Calibri" w:hAnsi="Times" w:cs="Arial"/>
          <w:b/>
          <w:bCs/>
        </w:rPr>
        <w:t xml:space="preserve">ERG implicit times for a- and b- waves for </w:t>
      </w:r>
      <w:r w:rsidRPr="00DA6DDA">
        <w:rPr>
          <w:rFonts w:ascii="Times" w:eastAsia="Calibri" w:hAnsi="Times" w:cs="Arial"/>
          <w:b/>
        </w:rPr>
        <w:t>GK</w:t>
      </w:r>
      <w:r w:rsidR="00243A14">
        <w:rPr>
          <w:rFonts w:ascii="Times" w:eastAsia="Calibri" w:hAnsi="Times" w:cs="Arial"/>
          <w:b/>
        </w:rPr>
        <w:t xml:space="preserve"> and Wistar rats</w:t>
      </w:r>
      <w:r w:rsidRPr="00DA6DDA">
        <w:rPr>
          <w:rFonts w:ascii="Times" w:eastAsia="Calibri" w:hAnsi="Times" w:cs="Arial"/>
          <w:b/>
        </w:rPr>
        <w:t xml:space="preserve"> </w:t>
      </w:r>
      <w:r>
        <w:rPr>
          <w:rFonts w:ascii="Times" w:eastAsia="Calibri" w:hAnsi="Times" w:cs="Arial"/>
          <w:b/>
        </w:rPr>
        <w:t>over time</w:t>
      </w:r>
      <w:r w:rsidRPr="00DA6DDA">
        <w:rPr>
          <w:rFonts w:ascii="Times" w:eastAsia="Calibri" w:hAnsi="Times" w:cs="Arial"/>
          <w:b/>
          <w:bCs/>
        </w:rPr>
        <w:t xml:space="preserve">. </w:t>
      </w:r>
      <w:r w:rsidRPr="00DA6DDA">
        <w:rPr>
          <w:rFonts w:ascii="Times" w:eastAsia="Calibri" w:hAnsi="Times" w:cs="Arial"/>
        </w:rPr>
        <w:t xml:space="preserve">Quantification of </w:t>
      </w:r>
      <w:r>
        <w:rPr>
          <w:rFonts w:ascii="Times" w:eastAsia="Calibri" w:hAnsi="Times" w:cs="Arial"/>
        </w:rPr>
        <w:t>a- wave</w:t>
      </w:r>
      <w:r w:rsidRPr="00DA6DDA">
        <w:rPr>
          <w:rFonts w:ascii="Times" w:eastAsia="Calibri" w:hAnsi="Times" w:cs="Arial"/>
        </w:rPr>
        <w:t xml:space="preserve"> (</w:t>
      </w:r>
      <w:r>
        <w:rPr>
          <w:rFonts w:ascii="Times" w:eastAsia="Calibri" w:hAnsi="Times" w:cs="Arial"/>
        </w:rPr>
        <w:t>A</w:t>
      </w:r>
      <w:r w:rsidRPr="00DA6DDA">
        <w:rPr>
          <w:rFonts w:ascii="Times" w:eastAsia="Calibri" w:hAnsi="Times" w:cs="Arial"/>
        </w:rPr>
        <w:t xml:space="preserve">) and </w:t>
      </w:r>
      <w:r>
        <w:rPr>
          <w:rFonts w:ascii="Times" w:eastAsia="Calibri" w:hAnsi="Times" w:cs="Arial"/>
        </w:rPr>
        <w:t>b- wave</w:t>
      </w:r>
      <w:r w:rsidRPr="00DA6DDA">
        <w:rPr>
          <w:rFonts w:ascii="Times" w:eastAsia="Calibri" w:hAnsi="Times" w:cs="Arial"/>
        </w:rPr>
        <w:t xml:space="preserve"> (</w:t>
      </w:r>
      <w:r>
        <w:rPr>
          <w:rFonts w:ascii="Times" w:eastAsia="Calibri" w:hAnsi="Times" w:cs="Arial"/>
        </w:rPr>
        <w:t>B</w:t>
      </w:r>
      <w:r w:rsidRPr="00DA6DDA">
        <w:rPr>
          <w:rFonts w:ascii="Times" w:eastAsia="Calibri" w:hAnsi="Times" w:cs="Arial"/>
        </w:rPr>
        <w:t>) implicit times at 1, 2, 4, 6, and 8 months of age</w:t>
      </w:r>
      <w:r w:rsidR="00243A14">
        <w:rPr>
          <w:rFonts w:ascii="Times" w:eastAsia="Calibri" w:hAnsi="Times" w:cs="Arial"/>
        </w:rPr>
        <w:t xml:space="preserve"> at </w:t>
      </w:r>
      <w:r w:rsidR="00243A14" w:rsidRPr="00243A14">
        <w:rPr>
          <w:shd w:val="clear" w:color="auto" w:fill="FFFFFF"/>
        </w:rPr>
        <w:t>0.7 log cd s/m</w:t>
      </w:r>
      <w:r w:rsidR="00243A14" w:rsidRPr="00243A14">
        <w:rPr>
          <w:sz w:val="18"/>
          <w:szCs w:val="18"/>
          <w:shd w:val="clear" w:color="auto" w:fill="FFFFFF"/>
          <w:vertAlign w:val="superscript"/>
        </w:rPr>
        <w:t>2</w:t>
      </w:r>
      <w:r w:rsidRPr="00243A14">
        <w:rPr>
          <w:rFonts w:eastAsia="Calibri"/>
        </w:rPr>
        <w:t>.</w:t>
      </w:r>
      <w:r w:rsidRPr="00243A14">
        <w:rPr>
          <w:rFonts w:ascii="Times" w:eastAsia="Calibri" w:hAnsi="Times" w:cs="Arial"/>
        </w:rPr>
        <w:t xml:space="preserve"> </w:t>
      </w:r>
      <w:r w:rsidRPr="00DA6DDA">
        <w:rPr>
          <w:rFonts w:ascii="Times" w:eastAsia="Calibri" w:hAnsi="Times" w:cs="Arial"/>
        </w:rPr>
        <w:t xml:space="preserve">Black asterisks indicate comparisons between GK and Wistar groups. </w:t>
      </w:r>
      <w:r>
        <w:rPr>
          <w:rFonts w:ascii="Times" w:eastAsia="Calibri" w:hAnsi="Times" w:cs="Arial"/>
        </w:rPr>
        <w:t>For b- wave</w:t>
      </w:r>
      <w:r w:rsidR="00243A14">
        <w:rPr>
          <w:rFonts w:ascii="Times" w:eastAsia="Calibri" w:hAnsi="Times" w:cs="Arial"/>
        </w:rPr>
        <w:t xml:space="preserve"> implicit time</w:t>
      </w:r>
      <w:r>
        <w:rPr>
          <w:rFonts w:ascii="Times" w:eastAsia="Calibri" w:hAnsi="Times" w:cs="Arial"/>
        </w:rPr>
        <w:t>, a main effect of group was observed. Asterisks are not included at individual timepoints because the significant difference is between GK and Wistar animals across all timepoints combined.</w:t>
      </w:r>
      <w:r w:rsidRPr="00DA6DDA">
        <w:rPr>
          <w:rFonts w:ascii="Times" w:eastAsia="Calibri" w:hAnsi="Times" w:cs="Arial"/>
        </w:rPr>
        <w:t xml:space="preserve"> * p &lt; 0.05, ** p &lt; 0.01, *** p &lt; 0.001. </w:t>
      </w:r>
      <w:r w:rsidRPr="00DA6DDA">
        <w:rPr>
          <w:rFonts w:ascii="Times" w:hAnsi="Times" w:cs="Arial"/>
        </w:rPr>
        <w:t xml:space="preserve">Results expressed as mean </w:t>
      </w:r>
      <w:r w:rsidRPr="00DA6DDA">
        <w:rPr>
          <w:rFonts w:ascii="Times" w:hAnsi="Times" w:cs="Arial"/>
        </w:rPr>
        <w:sym w:font="Symbol" w:char="F0B1"/>
      </w:r>
      <w:r w:rsidRPr="00DA6DDA">
        <w:rPr>
          <w:rFonts w:ascii="Times" w:hAnsi="Times" w:cs="Arial"/>
        </w:rPr>
        <w:t xml:space="preserve"> SEM.</w:t>
      </w:r>
    </w:p>
    <w:p w14:paraId="0DB399D4" w14:textId="1812E72C" w:rsidR="00704202" w:rsidRDefault="00704202" w:rsidP="00704202">
      <w:pPr>
        <w:autoSpaceDE w:val="0"/>
        <w:autoSpaceDN w:val="0"/>
        <w:adjustRightInd w:val="0"/>
        <w:spacing w:line="480" w:lineRule="auto"/>
      </w:pPr>
    </w:p>
    <w:p w14:paraId="283B502A" w14:textId="52272DA3" w:rsidR="00243A14" w:rsidRDefault="00243A14" w:rsidP="00704202">
      <w:pPr>
        <w:autoSpaceDE w:val="0"/>
        <w:autoSpaceDN w:val="0"/>
        <w:adjustRightInd w:val="0"/>
        <w:spacing w:line="480" w:lineRule="auto"/>
      </w:pPr>
      <w:r>
        <w:rPr>
          <w:noProof/>
          <w:lang w:val="en-IN" w:eastAsia="en-IN"/>
        </w:rPr>
        <w:lastRenderedPageBreak/>
        <w:drawing>
          <wp:inline distT="0" distB="0" distL="0" distR="0" wp14:anchorId="440E9B7C" wp14:editId="61DC2F81">
            <wp:extent cx="5043805" cy="8229600"/>
            <wp:effectExtent l="0" t="0" r="0" b="0"/>
            <wp:docPr id="4" name="Picture 4"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043805" cy="8229600"/>
                    </a:xfrm>
                    <a:prstGeom prst="rect">
                      <a:avLst/>
                    </a:prstGeom>
                  </pic:spPr>
                </pic:pic>
              </a:graphicData>
            </a:graphic>
          </wp:inline>
        </w:drawing>
      </w:r>
    </w:p>
    <w:p w14:paraId="13E3BC78" w14:textId="53E9BAA7" w:rsidR="00243A14" w:rsidRDefault="00243A14" w:rsidP="00243A14">
      <w:pPr>
        <w:autoSpaceDE w:val="0"/>
        <w:autoSpaceDN w:val="0"/>
        <w:adjustRightInd w:val="0"/>
        <w:spacing w:before="240"/>
        <w:rPr>
          <w:rFonts w:ascii="Times" w:hAnsi="Times" w:cs="Arial"/>
        </w:rPr>
      </w:pPr>
      <w:r>
        <w:rPr>
          <w:rFonts w:ascii="Times" w:eastAsia="Calibri" w:hAnsi="Times" w:cs="Arial"/>
          <w:b/>
          <w:bCs/>
        </w:rPr>
        <w:lastRenderedPageBreak/>
        <w:t xml:space="preserve">Supplemental </w:t>
      </w:r>
      <w:r w:rsidRPr="00DA6DDA">
        <w:rPr>
          <w:rFonts w:ascii="Times" w:eastAsia="Calibri" w:hAnsi="Times" w:cs="Arial"/>
          <w:b/>
          <w:bCs/>
        </w:rPr>
        <w:t xml:space="preserve">Figure </w:t>
      </w:r>
      <w:r>
        <w:rPr>
          <w:rFonts w:ascii="Times" w:eastAsia="Calibri" w:hAnsi="Times" w:cs="Arial"/>
          <w:b/>
          <w:bCs/>
        </w:rPr>
        <w:t>S3</w:t>
      </w:r>
      <w:r w:rsidRPr="00DA6DDA">
        <w:rPr>
          <w:rFonts w:ascii="Times" w:eastAsia="Calibri" w:hAnsi="Times" w:cs="Arial"/>
          <w:b/>
          <w:bCs/>
        </w:rPr>
        <w:t xml:space="preserve">. </w:t>
      </w:r>
      <w:r>
        <w:rPr>
          <w:rFonts w:ascii="Times" w:eastAsia="Calibri" w:hAnsi="Times" w:cs="Arial"/>
          <w:b/>
          <w:bCs/>
        </w:rPr>
        <w:t xml:space="preserve">ERG oscillatory potential amplitudes and implicit times for </w:t>
      </w:r>
      <w:r w:rsidRPr="00DA6DDA">
        <w:rPr>
          <w:rFonts w:ascii="Times" w:eastAsia="Calibri" w:hAnsi="Times" w:cs="Arial"/>
          <w:b/>
        </w:rPr>
        <w:t xml:space="preserve">GK </w:t>
      </w:r>
      <w:r>
        <w:rPr>
          <w:rFonts w:ascii="Times" w:eastAsia="Calibri" w:hAnsi="Times" w:cs="Arial"/>
          <w:b/>
        </w:rPr>
        <w:t>and Wistar rats over time</w:t>
      </w:r>
      <w:r w:rsidRPr="00DA6DDA">
        <w:rPr>
          <w:rFonts w:ascii="Times" w:eastAsia="Calibri" w:hAnsi="Times" w:cs="Arial"/>
          <w:b/>
          <w:bCs/>
        </w:rPr>
        <w:t xml:space="preserve">. </w:t>
      </w:r>
      <w:r w:rsidRPr="00DA6DDA">
        <w:rPr>
          <w:rFonts w:ascii="Times" w:eastAsia="Calibri" w:hAnsi="Times" w:cs="Arial"/>
        </w:rPr>
        <w:t xml:space="preserve">Quantification of </w:t>
      </w:r>
      <w:r>
        <w:rPr>
          <w:rFonts w:ascii="Times" w:eastAsia="Calibri" w:hAnsi="Times" w:cs="Arial"/>
        </w:rPr>
        <w:t>amplitudes</w:t>
      </w:r>
      <w:r w:rsidRPr="00DA6DDA">
        <w:rPr>
          <w:rFonts w:ascii="Times" w:eastAsia="Calibri" w:hAnsi="Times" w:cs="Arial"/>
        </w:rPr>
        <w:t xml:space="preserve"> (</w:t>
      </w:r>
      <w:r>
        <w:rPr>
          <w:rFonts w:ascii="Times" w:eastAsia="Calibri" w:hAnsi="Times" w:cs="Arial"/>
        </w:rPr>
        <w:t>A, C, E, G</w:t>
      </w:r>
      <w:r w:rsidRPr="00DA6DDA">
        <w:rPr>
          <w:rFonts w:ascii="Times" w:eastAsia="Calibri" w:hAnsi="Times" w:cs="Arial"/>
        </w:rPr>
        <w:t xml:space="preserve">) and </w:t>
      </w:r>
      <w:r>
        <w:rPr>
          <w:rFonts w:ascii="Times" w:eastAsia="Calibri" w:hAnsi="Times" w:cs="Arial"/>
        </w:rPr>
        <w:t xml:space="preserve">implicit times </w:t>
      </w:r>
      <w:r w:rsidRPr="00DA6DDA">
        <w:rPr>
          <w:rFonts w:ascii="Times" w:eastAsia="Calibri" w:hAnsi="Times" w:cs="Arial"/>
        </w:rPr>
        <w:t>(</w:t>
      </w:r>
      <w:r>
        <w:rPr>
          <w:rFonts w:ascii="Times" w:eastAsia="Calibri" w:hAnsi="Times" w:cs="Arial"/>
        </w:rPr>
        <w:t>B, D, F, H</w:t>
      </w:r>
      <w:r w:rsidRPr="00DA6DDA">
        <w:rPr>
          <w:rFonts w:ascii="Times" w:eastAsia="Calibri" w:hAnsi="Times" w:cs="Arial"/>
        </w:rPr>
        <w:t xml:space="preserve">) </w:t>
      </w:r>
      <w:r>
        <w:rPr>
          <w:rFonts w:ascii="Times" w:eastAsia="Calibri" w:hAnsi="Times" w:cs="Arial"/>
        </w:rPr>
        <w:t xml:space="preserve">for OP1 (A, B), OP2 (C, D), OP3 (E, F), and OP4 (G, H) </w:t>
      </w:r>
      <w:r w:rsidRPr="00DA6DDA">
        <w:rPr>
          <w:rFonts w:ascii="Times" w:eastAsia="Calibri" w:hAnsi="Times" w:cs="Arial"/>
        </w:rPr>
        <w:t>at 1, 2, 4, 6, and 8 months of age</w:t>
      </w:r>
      <w:r w:rsidRPr="00243A14">
        <w:rPr>
          <w:rFonts w:ascii="Times" w:eastAsia="Calibri" w:hAnsi="Times" w:cs="Arial"/>
        </w:rPr>
        <w:t xml:space="preserve"> </w:t>
      </w:r>
      <w:r>
        <w:rPr>
          <w:rFonts w:ascii="Times" w:eastAsia="Calibri" w:hAnsi="Times" w:cs="Arial"/>
        </w:rPr>
        <w:t xml:space="preserve">at </w:t>
      </w:r>
      <w:r w:rsidRPr="00243A14">
        <w:rPr>
          <w:shd w:val="clear" w:color="auto" w:fill="FFFFFF"/>
        </w:rPr>
        <w:t>0.7 log cd s/m</w:t>
      </w:r>
      <w:r w:rsidRPr="00243A14">
        <w:rPr>
          <w:sz w:val="18"/>
          <w:szCs w:val="18"/>
          <w:shd w:val="clear" w:color="auto" w:fill="FFFFFF"/>
          <w:vertAlign w:val="superscript"/>
        </w:rPr>
        <w:t>2</w:t>
      </w:r>
      <w:r w:rsidRPr="00DA6DDA">
        <w:rPr>
          <w:rFonts w:ascii="Times" w:eastAsia="Calibri" w:hAnsi="Times" w:cs="Arial"/>
        </w:rPr>
        <w:t xml:space="preserve">. Black asterisks indicate comparisons between GK and Wistar groups. * p &lt; 0.05, ** p &lt; 0.01, *** p &lt; 0.001. </w:t>
      </w:r>
      <w:r w:rsidRPr="00DA6DDA">
        <w:rPr>
          <w:rFonts w:ascii="Times" w:hAnsi="Times" w:cs="Arial"/>
        </w:rPr>
        <w:t xml:space="preserve">Results expressed as mean </w:t>
      </w:r>
      <w:r w:rsidRPr="00DA6DDA">
        <w:rPr>
          <w:rFonts w:ascii="Times" w:hAnsi="Times" w:cs="Arial"/>
        </w:rPr>
        <w:sym w:font="Symbol" w:char="F0B1"/>
      </w:r>
      <w:r w:rsidRPr="00DA6DDA">
        <w:rPr>
          <w:rFonts w:ascii="Times" w:hAnsi="Times" w:cs="Arial"/>
        </w:rPr>
        <w:t xml:space="preserve"> SEM.</w:t>
      </w:r>
    </w:p>
    <w:p w14:paraId="249864BE" w14:textId="16CE0B7B" w:rsidR="006D7447" w:rsidRPr="00CA02FC" w:rsidRDefault="006D7447" w:rsidP="006B3FA1">
      <w:pPr>
        <w:spacing w:line="480" w:lineRule="auto"/>
        <w:rPr>
          <w:rFonts w:eastAsia="Times New Roman"/>
          <w:color w:val="000000"/>
        </w:rPr>
      </w:pPr>
    </w:p>
    <w:sectPr w:rsidR="006D7447" w:rsidRPr="00CA02FC" w:rsidSect="009074E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E94D42" w14:textId="77777777" w:rsidR="00B1761C" w:rsidRDefault="00B1761C" w:rsidP="00F27419">
      <w:r>
        <w:separator/>
      </w:r>
    </w:p>
  </w:endnote>
  <w:endnote w:type="continuationSeparator" w:id="0">
    <w:p w14:paraId="780829AF" w14:textId="77777777" w:rsidR="00B1761C" w:rsidRDefault="00B1761C" w:rsidP="00F274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NewRomanPSMT">
    <w:altName w:val="Times New Roman"/>
    <w:charset w:val="00"/>
    <w:family w:val="auto"/>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Times">
    <w:altName w:val="Times New Roman"/>
    <w:panose1 w:val="02020603050405020304"/>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368E1F" w14:textId="77777777" w:rsidR="00B1761C" w:rsidRDefault="00B1761C" w:rsidP="00F27419">
      <w:r>
        <w:separator/>
      </w:r>
    </w:p>
  </w:footnote>
  <w:footnote w:type="continuationSeparator" w:id="0">
    <w:p w14:paraId="62D69FBB" w14:textId="77777777" w:rsidR="00B1761C" w:rsidRDefault="00B1761C" w:rsidP="00F2741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4A5C52"/>
    <w:multiLevelType w:val="multilevel"/>
    <w:tmpl w:val="2078DD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8C618EC"/>
    <w:multiLevelType w:val="multilevel"/>
    <w:tmpl w:val="92FC5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61C16CE"/>
    <w:multiLevelType w:val="hybridMultilevel"/>
    <w:tmpl w:val="9E6C392A"/>
    <w:lvl w:ilvl="0" w:tplc="3E98D8A4">
      <w:start w:val="2"/>
      <w:numFmt w:val="bullet"/>
      <w:lvlText w:val="-"/>
      <w:lvlJc w:val="left"/>
      <w:pPr>
        <w:ind w:left="1080" w:hanging="360"/>
      </w:pPr>
      <w:rPr>
        <w:rFonts w:ascii="Arial" w:eastAsia="Cambria"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4E2F2FDE"/>
    <w:multiLevelType w:val="hybridMultilevel"/>
    <w:tmpl w:val="5EDEE82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4331D0E"/>
    <w:multiLevelType w:val="hybridMultilevel"/>
    <w:tmpl w:val="8A5EE2C8"/>
    <w:lvl w:ilvl="0" w:tplc="0D9442D6">
      <w:start w:val="10"/>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69C1DE0"/>
    <w:multiLevelType w:val="hybridMultilevel"/>
    <w:tmpl w:val="C2607940"/>
    <w:lvl w:ilvl="0" w:tplc="D65AE3F4">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4"/>
  </w:num>
  <w:num w:numId="4">
    <w:abstractNumId w:val="2"/>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E38B2"/>
    <w:rsid w:val="000002D1"/>
    <w:rsid w:val="0000185F"/>
    <w:rsid w:val="000034B9"/>
    <w:rsid w:val="00005393"/>
    <w:rsid w:val="0001139C"/>
    <w:rsid w:val="000128FA"/>
    <w:rsid w:val="0001448E"/>
    <w:rsid w:val="00015329"/>
    <w:rsid w:val="000169DA"/>
    <w:rsid w:val="00016C42"/>
    <w:rsid w:val="00016D31"/>
    <w:rsid w:val="000226DE"/>
    <w:rsid w:val="00022CEC"/>
    <w:rsid w:val="000231AE"/>
    <w:rsid w:val="000302A9"/>
    <w:rsid w:val="000315A5"/>
    <w:rsid w:val="00032ABB"/>
    <w:rsid w:val="000334EC"/>
    <w:rsid w:val="0004196B"/>
    <w:rsid w:val="00046284"/>
    <w:rsid w:val="00046E3A"/>
    <w:rsid w:val="00052484"/>
    <w:rsid w:val="0005254F"/>
    <w:rsid w:val="00052DB3"/>
    <w:rsid w:val="0005466D"/>
    <w:rsid w:val="00054CCE"/>
    <w:rsid w:val="00062331"/>
    <w:rsid w:val="000624FF"/>
    <w:rsid w:val="00063A67"/>
    <w:rsid w:val="0006603B"/>
    <w:rsid w:val="00072FA0"/>
    <w:rsid w:val="000737AB"/>
    <w:rsid w:val="00083E71"/>
    <w:rsid w:val="00087985"/>
    <w:rsid w:val="000968D3"/>
    <w:rsid w:val="00097BEF"/>
    <w:rsid w:val="000B4FAD"/>
    <w:rsid w:val="000C0762"/>
    <w:rsid w:val="000C12E9"/>
    <w:rsid w:val="000C240C"/>
    <w:rsid w:val="000C4857"/>
    <w:rsid w:val="000C588C"/>
    <w:rsid w:val="000C61F9"/>
    <w:rsid w:val="000D2449"/>
    <w:rsid w:val="000D4A0A"/>
    <w:rsid w:val="000D700A"/>
    <w:rsid w:val="000D7EB0"/>
    <w:rsid w:val="000E2059"/>
    <w:rsid w:val="000E2C5E"/>
    <w:rsid w:val="000E3CA8"/>
    <w:rsid w:val="000E4004"/>
    <w:rsid w:val="000E4811"/>
    <w:rsid w:val="000E4A9A"/>
    <w:rsid w:val="000F2BF2"/>
    <w:rsid w:val="000F2DB4"/>
    <w:rsid w:val="000F3B19"/>
    <w:rsid w:val="00105F39"/>
    <w:rsid w:val="00112D90"/>
    <w:rsid w:val="00113E11"/>
    <w:rsid w:val="001177C1"/>
    <w:rsid w:val="00120A0E"/>
    <w:rsid w:val="00121BF5"/>
    <w:rsid w:val="001242D8"/>
    <w:rsid w:val="00130514"/>
    <w:rsid w:val="00131DBF"/>
    <w:rsid w:val="00140E0B"/>
    <w:rsid w:val="00142E65"/>
    <w:rsid w:val="00146EE5"/>
    <w:rsid w:val="0015013D"/>
    <w:rsid w:val="0015106E"/>
    <w:rsid w:val="00153366"/>
    <w:rsid w:val="00153A91"/>
    <w:rsid w:val="00156E66"/>
    <w:rsid w:val="00157F20"/>
    <w:rsid w:val="0016104C"/>
    <w:rsid w:val="001624D9"/>
    <w:rsid w:val="00164B92"/>
    <w:rsid w:val="00171ABC"/>
    <w:rsid w:val="00172348"/>
    <w:rsid w:val="00172520"/>
    <w:rsid w:val="0017428A"/>
    <w:rsid w:val="0017540E"/>
    <w:rsid w:val="0017553E"/>
    <w:rsid w:val="00177938"/>
    <w:rsid w:val="00177BC6"/>
    <w:rsid w:val="00180C15"/>
    <w:rsid w:val="00184F8D"/>
    <w:rsid w:val="001853E6"/>
    <w:rsid w:val="00187C5B"/>
    <w:rsid w:val="00190645"/>
    <w:rsid w:val="00192FE1"/>
    <w:rsid w:val="001A003D"/>
    <w:rsid w:val="001A137C"/>
    <w:rsid w:val="001A1BEB"/>
    <w:rsid w:val="001B1154"/>
    <w:rsid w:val="001B12EB"/>
    <w:rsid w:val="001B1681"/>
    <w:rsid w:val="001B3F17"/>
    <w:rsid w:val="001B525A"/>
    <w:rsid w:val="001B72B1"/>
    <w:rsid w:val="001C1ACA"/>
    <w:rsid w:val="001C4017"/>
    <w:rsid w:val="001C4E29"/>
    <w:rsid w:val="001C7594"/>
    <w:rsid w:val="001D0DAE"/>
    <w:rsid w:val="001D1BDF"/>
    <w:rsid w:val="001D2F6C"/>
    <w:rsid w:val="001D6CF9"/>
    <w:rsid w:val="001D783B"/>
    <w:rsid w:val="001E0290"/>
    <w:rsid w:val="001E257A"/>
    <w:rsid w:val="001E3891"/>
    <w:rsid w:val="001E4DBD"/>
    <w:rsid w:val="001E53F8"/>
    <w:rsid w:val="001E6CB0"/>
    <w:rsid w:val="001E7853"/>
    <w:rsid w:val="00200A74"/>
    <w:rsid w:val="0020270F"/>
    <w:rsid w:val="0020585C"/>
    <w:rsid w:val="00205CFF"/>
    <w:rsid w:val="00206F02"/>
    <w:rsid w:val="002106C9"/>
    <w:rsid w:val="002151FC"/>
    <w:rsid w:val="00215DBB"/>
    <w:rsid w:val="00216BB0"/>
    <w:rsid w:val="00216E09"/>
    <w:rsid w:val="00221467"/>
    <w:rsid w:val="00223B69"/>
    <w:rsid w:val="0022424A"/>
    <w:rsid w:val="0022508E"/>
    <w:rsid w:val="00227EED"/>
    <w:rsid w:val="00230C1E"/>
    <w:rsid w:val="00231EDD"/>
    <w:rsid w:val="00233925"/>
    <w:rsid w:val="0024045B"/>
    <w:rsid w:val="00242BD9"/>
    <w:rsid w:val="00242C69"/>
    <w:rsid w:val="00243A14"/>
    <w:rsid w:val="002443A4"/>
    <w:rsid w:val="002444E3"/>
    <w:rsid w:val="00252EEC"/>
    <w:rsid w:val="0025632A"/>
    <w:rsid w:val="00256A64"/>
    <w:rsid w:val="00256D01"/>
    <w:rsid w:val="0026001A"/>
    <w:rsid w:val="00260FF7"/>
    <w:rsid w:val="00261146"/>
    <w:rsid w:val="00261B02"/>
    <w:rsid w:val="00261DD4"/>
    <w:rsid w:val="0026359D"/>
    <w:rsid w:val="00266EA4"/>
    <w:rsid w:val="00271003"/>
    <w:rsid w:val="002741A3"/>
    <w:rsid w:val="00274D82"/>
    <w:rsid w:val="00276FE4"/>
    <w:rsid w:val="002779AF"/>
    <w:rsid w:val="002811F0"/>
    <w:rsid w:val="0028236F"/>
    <w:rsid w:val="00291464"/>
    <w:rsid w:val="00293F2E"/>
    <w:rsid w:val="002A039A"/>
    <w:rsid w:val="002A0869"/>
    <w:rsid w:val="002A09FA"/>
    <w:rsid w:val="002A1C48"/>
    <w:rsid w:val="002A4B96"/>
    <w:rsid w:val="002A6DAF"/>
    <w:rsid w:val="002A7ABF"/>
    <w:rsid w:val="002B16F1"/>
    <w:rsid w:val="002C1218"/>
    <w:rsid w:val="002C1C02"/>
    <w:rsid w:val="002C24A8"/>
    <w:rsid w:val="002C6AE0"/>
    <w:rsid w:val="002D0846"/>
    <w:rsid w:val="002D1576"/>
    <w:rsid w:val="002D6F73"/>
    <w:rsid w:val="002E00C3"/>
    <w:rsid w:val="002E0855"/>
    <w:rsid w:val="002E1B13"/>
    <w:rsid w:val="002E4B38"/>
    <w:rsid w:val="002E56F4"/>
    <w:rsid w:val="002F1645"/>
    <w:rsid w:val="002F1FD3"/>
    <w:rsid w:val="002F2BA2"/>
    <w:rsid w:val="002F37D4"/>
    <w:rsid w:val="002F41A6"/>
    <w:rsid w:val="002F4531"/>
    <w:rsid w:val="003003AC"/>
    <w:rsid w:val="00300509"/>
    <w:rsid w:val="00300BDC"/>
    <w:rsid w:val="00300CC7"/>
    <w:rsid w:val="00302A4F"/>
    <w:rsid w:val="00303839"/>
    <w:rsid w:val="00307676"/>
    <w:rsid w:val="00311CB7"/>
    <w:rsid w:val="00313008"/>
    <w:rsid w:val="003149A1"/>
    <w:rsid w:val="0031691F"/>
    <w:rsid w:val="00320E48"/>
    <w:rsid w:val="0032208D"/>
    <w:rsid w:val="003231F4"/>
    <w:rsid w:val="003246E7"/>
    <w:rsid w:val="00325E54"/>
    <w:rsid w:val="00333318"/>
    <w:rsid w:val="00333FEA"/>
    <w:rsid w:val="00334C74"/>
    <w:rsid w:val="00335423"/>
    <w:rsid w:val="0033597B"/>
    <w:rsid w:val="0033613E"/>
    <w:rsid w:val="00336C36"/>
    <w:rsid w:val="00340C66"/>
    <w:rsid w:val="00340E56"/>
    <w:rsid w:val="00342B2B"/>
    <w:rsid w:val="00343A92"/>
    <w:rsid w:val="00344037"/>
    <w:rsid w:val="003449A4"/>
    <w:rsid w:val="00344BF0"/>
    <w:rsid w:val="00350FB0"/>
    <w:rsid w:val="00351631"/>
    <w:rsid w:val="00356C1B"/>
    <w:rsid w:val="00357F60"/>
    <w:rsid w:val="00362CEF"/>
    <w:rsid w:val="00363622"/>
    <w:rsid w:val="00365566"/>
    <w:rsid w:val="00372743"/>
    <w:rsid w:val="00372C3F"/>
    <w:rsid w:val="00386168"/>
    <w:rsid w:val="00386B56"/>
    <w:rsid w:val="003A067E"/>
    <w:rsid w:val="003A0ADF"/>
    <w:rsid w:val="003A0FB8"/>
    <w:rsid w:val="003A28DB"/>
    <w:rsid w:val="003A6B79"/>
    <w:rsid w:val="003A6C66"/>
    <w:rsid w:val="003A70DE"/>
    <w:rsid w:val="003A7404"/>
    <w:rsid w:val="003B0E4A"/>
    <w:rsid w:val="003B159B"/>
    <w:rsid w:val="003B2F43"/>
    <w:rsid w:val="003B3935"/>
    <w:rsid w:val="003B3F65"/>
    <w:rsid w:val="003B4718"/>
    <w:rsid w:val="003B63F2"/>
    <w:rsid w:val="003C41DB"/>
    <w:rsid w:val="003C5236"/>
    <w:rsid w:val="003D2597"/>
    <w:rsid w:val="003D31CF"/>
    <w:rsid w:val="003D499E"/>
    <w:rsid w:val="003D7C1C"/>
    <w:rsid w:val="003E0473"/>
    <w:rsid w:val="003E0D84"/>
    <w:rsid w:val="003E20DD"/>
    <w:rsid w:val="003E371C"/>
    <w:rsid w:val="003E54A7"/>
    <w:rsid w:val="003E6298"/>
    <w:rsid w:val="003E7B80"/>
    <w:rsid w:val="00402D19"/>
    <w:rsid w:val="00406E31"/>
    <w:rsid w:val="00410CD9"/>
    <w:rsid w:val="00412F40"/>
    <w:rsid w:val="0041754D"/>
    <w:rsid w:val="00423A31"/>
    <w:rsid w:val="0042544E"/>
    <w:rsid w:val="0043341E"/>
    <w:rsid w:val="00434496"/>
    <w:rsid w:val="0043506B"/>
    <w:rsid w:val="00435154"/>
    <w:rsid w:val="004370B7"/>
    <w:rsid w:val="004416CA"/>
    <w:rsid w:val="00445061"/>
    <w:rsid w:val="0044529B"/>
    <w:rsid w:val="004466B0"/>
    <w:rsid w:val="00446BC4"/>
    <w:rsid w:val="00450CA2"/>
    <w:rsid w:val="00451365"/>
    <w:rsid w:val="0045419C"/>
    <w:rsid w:val="00454936"/>
    <w:rsid w:val="004559EC"/>
    <w:rsid w:val="004575B7"/>
    <w:rsid w:val="004618A3"/>
    <w:rsid w:val="004624F6"/>
    <w:rsid w:val="00462E65"/>
    <w:rsid w:val="00465CC6"/>
    <w:rsid w:val="0046729C"/>
    <w:rsid w:val="00467905"/>
    <w:rsid w:val="00470DBD"/>
    <w:rsid w:val="004714D3"/>
    <w:rsid w:val="004739A2"/>
    <w:rsid w:val="00474176"/>
    <w:rsid w:val="00476666"/>
    <w:rsid w:val="00482C07"/>
    <w:rsid w:val="00482C67"/>
    <w:rsid w:val="00484168"/>
    <w:rsid w:val="00490AE2"/>
    <w:rsid w:val="00490F44"/>
    <w:rsid w:val="00495ED7"/>
    <w:rsid w:val="004A18CA"/>
    <w:rsid w:val="004A2C40"/>
    <w:rsid w:val="004A3175"/>
    <w:rsid w:val="004A380B"/>
    <w:rsid w:val="004B43BA"/>
    <w:rsid w:val="004B4818"/>
    <w:rsid w:val="004B6EAC"/>
    <w:rsid w:val="004C35E6"/>
    <w:rsid w:val="004C4D0A"/>
    <w:rsid w:val="004C4FAD"/>
    <w:rsid w:val="004C50A7"/>
    <w:rsid w:val="004C5163"/>
    <w:rsid w:val="004C6550"/>
    <w:rsid w:val="004C67E9"/>
    <w:rsid w:val="004D17A2"/>
    <w:rsid w:val="004D55E3"/>
    <w:rsid w:val="004D5C89"/>
    <w:rsid w:val="004E162A"/>
    <w:rsid w:val="004E2905"/>
    <w:rsid w:val="004E36C9"/>
    <w:rsid w:val="004E669E"/>
    <w:rsid w:val="004E7151"/>
    <w:rsid w:val="004F037B"/>
    <w:rsid w:val="004F56B1"/>
    <w:rsid w:val="004F5E23"/>
    <w:rsid w:val="00500253"/>
    <w:rsid w:val="005004D7"/>
    <w:rsid w:val="005006F2"/>
    <w:rsid w:val="0050139A"/>
    <w:rsid w:val="0050324C"/>
    <w:rsid w:val="00504E9B"/>
    <w:rsid w:val="00510A82"/>
    <w:rsid w:val="00514748"/>
    <w:rsid w:val="0052029D"/>
    <w:rsid w:val="005222CB"/>
    <w:rsid w:val="0052512A"/>
    <w:rsid w:val="00525179"/>
    <w:rsid w:val="00530CC5"/>
    <w:rsid w:val="005334F4"/>
    <w:rsid w:val="005335CE"/>
    <w:rsid w:val="0053746C"/>
    <w:rsid w:val="005420AB"/>
    <w:rsid w:val="00542760"/>
    <w:rsid w:val="005469D9"/>
    <w:rsid w:val="00547CF5"/>
    <w:rsid w:val="00551670"/>
    <w:rsid w:val="0055694B"/>
    <w:rsid w:val="00557616"/>
    <w:rsid w:val="00562820"/>
    <w:rsid w:val="005633F8"/>
    <w:rsid w:val="00564C43"/>
    <w:rsid w:val="00564FB1"/>
    <w:rsid w:val="00567EA7"/>
    <w:rsid w:val="005704F2"/>
    <w:rsid w:val="005751AB"/>
    <w:rsid w:val="00576165"/>
    <w:rsid w:val="00580877"/>
    <w:rsid w:val="00582649"/>
    <w:rsid w:val="00582835"/>
    <w:rsid w:val="005849A0"/>
    <w:rsid w:val="00584FD3"/>
    <w:rsid w:val="00593B43"/>
    <w:rsid w:val="0059572B"/>
    <w:rsid w:val="00596BA0"/>
    <w:rsid w:val="005978BE"/>
    <w:rsid w:val="005A2426"/>
    <w:rsid w:val="005A4ACB"/>
    <w:rsid w:val="005A6AFD"/>
    <w:rsid w:val="005A716E"/>
    <w:rsid w:val="005B3A4B"/>
    <w:rsid w:val="005B715C"/>
    <w:rsid w:val="005B7F3D"/>
    <w:rsid w:val="005C6CAC"/>
    <w:rsid w:val="005D3862"/>
    <w:rsid w:val="005D64FF"/>
    <w:rsid w:val="005D6917"/>
    <w:rsid w:val="005D7080"/>
    <w:rsid w:val="005D75A1"/>
    <w:rsid w:val="005E2D07"/>
    <w:rsid w:val="005E3BC7"/>
    <w:rsid w:val="005E530E"/>
    <w:rsid w:val="005E7575"/>
    <w:rsid w:val="005F012C"/>
    <w:rsid w:val="005F0D4E"/>
    <w:rsid w:val="005F0D62"/>
    <w:rsid w:val="005F230A"/>
    <w:rsid w:val="005F26EE"/>
    <w:rsid w:val="006061E8"/>
    <w:rsid w:val="0060794F"/>
    <w:rsid w:val="00607BC3"/>
    <w:rsid w:val="00610274"/>
    <w:rsid w:val="006103FB"/>
    <w:rsid w:val="006122F8"/>
    <w:rsid w:val="00612B83"/>
    <w:rsid w:val="006141FF"/>
    <w:rsid w:val="00616FD7"/>
    <w:rsid w:val="00625ADC"/>
    <w:rsid w:val="00631981"/>
    <w:rsid w:val="0063252B"/>
    <w:rsid w:val="00632F45"/>
    <w:rsid w:val="006330E9"/>
    <w:rsid w:val="00633CA0"/>
    <w:rsid w:val="0063476D"/>
    <w:rsid w:val="00641C83"/>
    <w:rsid w:val="00643409"/>
    <w:rsid w:val="00652334"/>
    <w:rsid w:val="00652627"/>
    <w:rsid w:val="00652BB6"/>
    <w:rsid w:val="006622AE"/>
    <w:rsid w:val="00666CCC"/>
    <w:rsid w:val="0066736B"/>
    <w:rsid w:val="00672884"/>
    <w:rsid w:val="00672EC2"/>
    <w:rsid w:val="006766C3"/>
    <w:rsid w:val="00676F46"/>
    <w:rsid w:val="006804CD"/>
    <w:rsid w:val="00682532"/>
    <w:rsid w:val="00684547"/>
    <w:rsid w:val="00685FC6"/>
    <w:rsid w:val="0069645F"/>
    <w:rsid w:val="006A5C38"/>
    <w:rsid w:val="006A74E7"/>
    <w:rsid w:val="006B203D"/>
    <w:rsid w:val="006B3FA1"/>
    <w:rsid w:val="006B7D1B"/>
    <w:rsid w:val="006C0972"/>
    <w:rsid w:val="006C583B"/>
    <w:rsid w:val="006D1984"/>
    <w:rsid w:val="006D7447"/>
    <w:rsid w:val="006D7D65"/>
    <w:rsid w:val="006E3790"/>
    <w:rsid w:val="006E6284"/>
    <w:rsid w:val="006F5A86"/>
    <w:rsid w:val="00700D31"/>
    <w:rsid w:val="00702F0B"/>
    <w:rsid w:val="00704202"/>
    <w:rsid w:val="00707CC6"/>
    <w:rsid w:val="00710E2B"/>
    <w:rsid w:val="00711321"/>
    <w:rsid w:val="00712654"/>
    <w:rsid w:val="007258DC"/>
    <w:rsid w:val="00730B14"/>
    <w:rsid w:val="007342C1"/>
    <w:rsid w:val="0073564F"/>
    <w:rsid w:val="00740CE9"/>
    <w:rsid w:val="00743900"/>
    <w:rsid w:val="00744772"/>
    <w:rsid w:val="00744E9D"/>
    <w:rsid w:val="00746C27"/>
    <w:rsid w:val="00753D1D"/>
    <w:rsid w:val="007600D8"/>
    <w:rsid w:val="00760ED5"/>
    <w:rsid w:val="00763C36"/>
    <w:rsid w:val="00765001"/>
    <w:rsid w:val="00765231"/>
    <w:rsid w:val="00767264"/>
    <w:rsid w:val="00770ADC"/>
    <w:rsid w:val="0077138D"/>
    <w:rsid w:val="0077182C"/>
    <w:rsid w:val="00775B8E"/>
    <w:rsid w:val="0077605D"/>
    <w:rsid w:val="00777125"/>
    <w:rsid w:val="00781118"/>
    <w:rsid w:val="00784466"/>
    <w:rsid w:val="00784C50"/>
    <w:rsid w:val="007869D1"/>
    <w:rsid w:val="00786D95"/>
    <w:rsid w:val="00791083"/>
    <w:rsid w:val="007928DD"/>
    <w:rsid w:val="00793BBE"/>
    <w:rsid w:val="007945B4"/>
    <w:rsid w:val="007950AE"/>
    <w:rsid w:val="00795DFF"/>
    <w:rsid w:val="00797BD9"/>
    <w:rsid w:val="007A11D2"/>
    <w:rsid w:val="007A28AA"/>
    <w:rsid w:val="007A3687"/>
    <w:rsid w:val="007A7C9F"/>
    <w:rsid w:val="007B3071"/>
    <w:rsid w:val="007B5236"/>
    <w:rsid w:val="007C08D8"/>
    <w:rsid w:val="007C122C"/>
    <w:rsid w:val="007C31D8"/>
    <w:rsid w:val="007C52F3"/>
    <w:rsid w:val="007C5C6A"/>
    <w:rsid w:val="007C71DC"/>
    <w:rsid w:val="007D64EC"/>
    <w:rsid w:val="007E0D49"/>
    <w:rsid w:val="007E3143"/>
    <w:rsid w:val="007E67A3"/>
    <w:rsid w:val="007F2D42"/>
    <w:rsid w:val="007F4E1F"/>
    <w:rsid w:val="007F5AB3"/>
    <w:rsid w:val="00802D79"/>
    <w:rsid w:val="00805AC7"/>
    <w:rsid w:val="008069E7"/>
    <w:rsid w:val="00811391"/>
    <w:rsid w:val="00811882"/>
    <w:rsid w:val="00813C8F"/>
    <w:rsid w:val="00816DD2"/>
    <w:rsid w:val="008233CB"/>
    <w:rsid w:val="00824BF3"/>
    <w:rsid w:val="0082596F"/>
    <w:rsid w:val="00827C6E"/>
    <w:rsid w:val="00827FBB"/>
    <w:rsid w:val="008309CE"/>
    <w:rsid w:val="00830FBC"/>
    <w:rsid w:val="0083363A"/>
    <w:rsid w:val="008447F8"/>
    <w:rsid w:val="008476D3"/>
    <w:rsid w:val="0085133B"/>
    <w:rsid w:val="00852D58"/>
    <w:rsid w:val="00852D69"/>
    <w:rsid w:val="00854F25"/>
    <w:rsid w:val="00865EE0"/>
    <w:rsid w:val="00867A65"/>
    <w:rsid w:val="00867A9B"/>
    <w:rsid w:val="00870AA6"/>
    <w:rsid w:val="00871D03"/>
    <w:rsid w:val="00871E3D"/>
    <w:rsid w:val="0087420C"/>
    <w:rsid w:val="00876AAC"/>
    <w:rsid w:val="00882843"/>
    <w:rsid w:val="00885314"/>
    <w:rsid w:val="00886D11"/>
    <w:rsid w:val="00890CDD"/>
    <w:rsid w:val="00892F14"/>
    <w:rsid w:val="0089529D"/>
    <w:rsid w:val="00896406"/>
    <w:rsid w:val="00896438"/>
    <w:rsid w:val="0089728D"/>
    <w:rsid w:val="00897EE4"/>
    <w:rsid w:val="008A1F9B"/>
    <w:rsid w:val="008A461C"/>
    <w:rsid w:val="008A6990"/>
    <w:rsid w:val="008B41C4"/>
    <w:rsid w:val="008C00F2"/>
    <w:rsid w:val="008C09A3"/>
    <w:rsid w:val="008C6852"/>
    <w:rsid w:val="008C7317"/>
    <w:rsid w:val="008C78E4"/>
    <w:rsid w:val="008D00A2"/>
    <w:rsid w:val="008D24B2"/>
    <w:rsid w:val="008D2843"/>
    <w:rsid w:val="008E4DD2"/>
    <w:rsid w:val="008E5ECB"/>
    <w:rsid w:val="008F00F4"/>
    <w:rsid w:val="008F4A10"/>
    <w:rsid w:val="008F4D94"/>
    <w:rsid w:val="008F622A"/>
    <w:rsid w:val="008F7B68"/>
    <w:rsid w:val="00900DBC"/>
    <w:rsid w:val="00900E13"/>
    <w:rsid w:val="0090431C"/>
    <w:rsid w:val="00906F8A"/>
    <w:rsid w:val="009074E0"/>
    <w:rsid w:val="00910D3A"/>
    <w:rsid w:val="009129DF"/>
    <w:rsid w:val="009137DD"/>
    <w:rsid w:val="00914C49"/>
    <w:rsid w:val="00915910"/>
    <w:rsid w:val="00917CE5"/>
    <w:rsid w:val="00920BF9"/>
    <w:rsid w:val="009214AD"/>
    <w:rsid w:val="009222EA"/>
    <w:rsid w:val="00926BB7"/>
    <w:rsid w:val="00926FB7"/>
    <w:rsid w:val="00930E0C"/>
    <w:rsid w:val="00931359"/>
    <w:rsid w:val="00931A74"/>
    <w:rsid w:val="00931CF4"/>
    <w:rsid w:val="00933EBD"/>
    <w:rsid w:val="0093456E"/>
    <w:rsid w:val="0093598A"/>
    <w:rsid w:val="00937AB7"/>
    <w:rsid w:val="009415A1"/>
    <w:rsid w:val="00942E82"/>
    <w:rsid w:val="009436E1"/>
    <w:rsid w:val="00943A25"/>
    <w:rsid w:val="00944FD8"/>
    <w:rsid w:val="00946A23"/>
    <w:rsid w:val="009474B7"/>
    <w:rsid w:val="00950359"/>
    <w:rsid w:val="00954E5F"/>
    <w:rsid w:val="00956CC2"/>
    <w:rsid w:val="009578DF"/>
    <w:rsid w:val="00961EF8"/>
    <w:rsid w:val="009630BA"/>
    <w:rsid w:val="00964560"/>
    <w:rsid w:val="00964B89"/>
    <w:rsid w:val="00967644"/>
    <w:rsid w:val="00972F1E"/>
    <w:rsid w:val="00974BC4"/>
    <w:rsid w:val="00976BBA"/>
    <w:rsid w:val="00976D50"/>
    <w:rsid w:val="00977E5E"/>
    <w:rsid w:val="00980E8E"/>
    <w:rsid w:val="00981547"/>
    <w:rsid w:val="009818CD"/>
    <w:rsid w:val="00982914"/>
    <w:rsid w:val="00984B77"/>
    <w:rsid w:val="009852D2"/>
    <w:rsid w:val="009A156D"/>
    <w:rsid w:val="009A2024"/>
    <w:rsid w:val="009A34DB"/>
    <w:rsid w:val="009A390C"/>
    <w:rsid w:val="009A4437"/>
    <w:rsid w:val="009A6B0E"/>
    <w:rsid w:val="009B3924"/>
    <w:rsid w:val="009B3B6D"/>
    <w:rsid w:val="009B4D57"/>
    <w:rsid w:val="009B5E51"/>
    <w:rsid w:val="009B733C"/>
    <w:rsid w:val="009C44A4"/>
    <w:rsid w:val="009C4773"/>
    <w:rsid w:val="009C66B0"/>
    <w:rsid w:val="009D1E68"/>
    <w:rsid w:val="009D290A"/>
    <w:rsid w:val="009D36D6"/>
    <w:rsid w:val="009D3753"/>
    <w:rsid w:val="009E4F06"/>
    <w:rsid w:val="009E6A45"/>
    <w:rsid w:val="009E6B54"/>
    <w:rsid w:val="009F3C1C"/>
    <w:rsid w:val="009F69A2"/>
    <w:rsid w:val="00A009F7"/>
    <w:rsid w:val="00A0132C"/>
    <w:rsid w:val="00A03E73"/>
    <w:rsid w:val="00A105C6"/>
    <w:rsid w:val="00A106F4"/>
    <w:rsid w:val="00A1131B"/>
    <w:rsid w:val="00A11555"/>
    <w:rsid w:val="00A13C88"/>
    <w:rsid w:val="00A21A77"/>
    <w:rsid w:val="00A22FAC"/>
    <w:rsid w:val="00A26424"/>
    <w:rsid w:val="00A32AE1"/>
    <w:rsid w:val="00A3709C"/>
    <w:rsid w:val="00A4132A"/>
    <w:rsid w:val="00A46228"/>
    <w:rsid w:val="00A4643A"/>
    <w:rsid w:val="00A468BC"/>
    <w:rsid w:val="00A47577"/>
    <w:rsid w:val="00A52985"/>
    <w:rsid w:val="00A5414C"/>
    <w:rsid w:val="00A54749"/>
    <w:rsid w:val="00A547E4"/>
    <w:rsid w:val="00A57365"/>
    <w:rsid w:val="00A651F6"/>
    <w:rsid w:val="00A6775E"/>
    <w:rsid w:val="00A716CC"/>
    <w:rsid w:val="00A72DEF"/>
    <w:rsid w:val="00A73BEC"/>
    <w:rsid w:val="00A74BB5"/>
    <w:rsid w:val="00A758B1"/>
    <w:rsid w:val="00A764F9"/>
    <w:rsid w:val="00A9076B"/>
    <w:rsid w:val="00A92EC7"/>
    <w:rsid w:val="00A93034"/>
    <w:rsid w:val="00A93D76"/>
    <w:rsid w:val="00A94F75"/>
    <w:rsid w:val="00AA137C"/>
    <w:rsid w:val="00AA6621"/>
    <w:rsid w:val="00AB1DC9"/>
    <w:rsid w:val="00AB51DD"/>
    <w:rsid w:val="00AB5978"/>
    <w:rsid w:val="00AB6F62"/>
    <w:rsid w:val="00AB70D7"/>
    <w:rsid w:val="00AB7953"/>
    <w:rsid w:val="00AB7C3B"/>
    <w:rsid w:val="00AC051B"/>
    <w:rsid w:val="00AC54E6"/>
    <w:rsid w:val="00AC5C5D"/>
    <w:rsid w:val="00AC5F18"/>
    <w:rsid w:val="00AD6857"/>
    <w:rsid w:val="00AE050D"/>
    <w:rsid w:val="00AF0D9C"/>
    <w:rsid w:val="00AF2B10"/>
    <w:rsid w:val="00AF2B41"/>
    <w:rsid w:val="00AF5A28"/>
    <w:rsid w:val="00B006D8"/>
    <w:rsid w:val="00B02733"/>
    <w:rsid w:val="00B058D3"/>
    <w:rsid w:val="00B07C45"/>
    <w:rsid w:val="00B10E43"/>
    <w:rsid w:val="00B123EF"/>
    <w:rsid w:val="00B13C71"/>
    <w:rsid w:val="00B14107"/>
    <w:rsid w:val="00B15328"/>
    <w:rsid w:val="00B1761C"/>
    <w:rsid w:val="00B22437"/>
    <w:rsid w:val="00B24020"/>
    <w:rsid w:val="00B2477E"/>
    <w:rsid w:val="00B2538F"/>
    <w:rsid w:val="00B274F6"/>
    <w:rsid w:val="00B3142F"/>
    <w:rsid w:val="00B32D0B"/>
    <w:rsid w:val="00B33477"/>
    <w:rsid w:val="00B360D5"/>
    <w:rsid w:val="00B40F25"/>
    <w:rsid w:val="00B42957"/>
    <w:rsid w:val="00B42D7D"/>
    <w:rsid w:val="00B438A5"/>
    <w:rsid w:val="00B43C13"/>
    <w:rsid w:val="00B44F55"/>
    <w:rsid w:val="00B46013"/>
    <w:rsid w:val="00B470B4"/>
    <w:rsid w:val="00B521AE"/>
    <w:rsid w:val="00B54021"/>
    <w:rsid w:val="00B54EB9"/>
    <w:rsid w:val="00B551E5"/>
    <w:rsid w:val="00B6009D"/>
    <w:rsid w:val="00B61264"/>
    <w:rsid w:val="00B61915"/>
    <w:rsid w:val="00B724F9"/>
    <w:rsid w:val="00B72F21"/>
    <w:rsid w:val="00B75496"/>
    <w:rsid w:val="00B81A7E"/>
    <w:rsid w:val="00B87F2B"/>
    <w:rsid w:val="00B9124E"/>
    <w:rsid w:val="00B9468A"/>
    <w:rsid w:val="00BA0347"/>
    <w:rsid w:val="00BA0832"/>
    <w:rsid w:val="00BA10E6"/>
    <w:rsid w:val="00BA258B"/>
    <w:rsid w:val="00BB2CEA"/>
    <w:rsid w:val="00BB2F58"/>
    <w:rsid w:val="00BB541D"/>
    <w:rsid w:val="00BB5E33"/>
    <w:rsid w:val="00BC25D7"/>
    <w:rsid w:val="00BC5259"/>
    <w:rsid w:val="00BC5687"/>
    <w:rsid w:val="00BD06D4"/>
    <w:rsid w:val="00BD202A"/>
    <w:rsid w:val="00BD6883"/>
    <w:rsid w:val="00BE2DDB"/>
    <w:rsid w:val="00BE2FCB"/>
    <w:rsid w:val="00BE491A"/>
    <w:rsid w:val="00BF1468"/>
    <w:rsid w:val="00BF25DA"/>
    <w:rsid w:val="00BF47FE"/>
    <w:rsid w:val="00BF5A4D"/>
    <w:rsid w:val="00BF5FE6"/>
    <w:rsid w:val="00BF66A2"/>
    <w:rsid w:val="00BF70E2"/>
    <w:rsid w:val="00BF750D"/>
    <w:rsid w:val="00C0092B"/>
    <w:rsid w:val="00C02D48"/>
    <w:rsid w:val="00C044CE"/>
    <w:rsid w:val="00C16E59"/>
    <w:rsid w:val="00C21567"/>
    <w:rsid w:val="00C21A84"/>
    <w:rsid w:val="00C231E3"/>
    <w:rsid w:val="00C255FB"/>
    <w:rsid w:val="00C27E06"/>
    <w:rsid w:val="00C31E9E"/>
    <w:rsid w:val="00C31F50"/>
    <w:rsid w:val="00C3288D"/>
    <w:rsid w:val="00C33AB8"/>
    <w:rsid w:val="00C33BCB"/>
    <w:rsid w:val="00C345D8"/>
    <w:rsid w:val="00C34E3A"/>
    <w:rsid w:val="00C37753"/>
    <w:rsid w:val="00C41169"/>
    <w:rsid w:val="00C416D3"/>
    <w:rsid w:val="00C41C7F"/>
    <w:rsid w:val="00C436FD"/>
    <w:rsid w:val="00C45556"/>
    <w:rsid w:val="00C46819"/>
    <w:rsid w:val="00C4774F"/>
    <w:rsid w:val="00C50A5E"/>
    <w:rsid w:val="00C511B5"/>
    <w:rsid w:val="00C5285A"/>
    <w:rsid w:val="00C529B8"/>
    <w:rsid w:val="00C52D60"/>
    <w:rsid w:val="00C6186B"/>
    <w:rsid w:val="00C65462"/>
    <w:rsid w:val="00C713DB"/>
    <w:rsid w:val="00C731D2"/>
    <w:rsid w:val="00C73F57"/>
    <w:rsid w:val="00C7690A"/>
    <w:rsid w:val="00C80385"/>
    <w:rsid w:val="00C82A3A"/>
    <w:rsid w:val="00C82A8D"/>
    <w:rsid w:val="00C87DC4"/>
    <w:rsid w:val="00C92E6B"/>
    <w:rsid w:val="00C92FA1"/>
    <w:rsid w:val="00C9683B"/>
    <w:rsid w:val="00C97D9A"/>
    <w:rsid w:val="00CA02FC"/>
    <w:rsid w:val="00CA391F"/>
    <w:rsid w:val="00CA3BD8"/>
    <w:rsid w:val="00CA588F"/>
    <w:rsid w:val="00CA7223"/>
    <w:rsid w:val="00CB048B"/>
    <w:rsid w:val="00CB0BBA"/>
    <w:rsid w:val="00CB3731"/>
    <w:rsid w:val="00CB57F2"/>
    <w:rsid w:val="00CB77DB"/>
    <w:rsid w:val="00CC1882"/>
    <w:rsid w:val="00CC4175"/>
    <w:rsid w:val="00CD0F2A"/>
    <w:rsid w:val="00CD247B"/>
    <w:rsid w:val="00CD3A31"/>
    <w:rsid w:val="00CD6C52"/>
    <w:rsid w:val="00CD75FA"/>
    <w:rsid w:val="00CE181B"/>
    <w:rsid w:val="00CE3B12"/>
    <w:rsid w:val="00CF3551"/>
    <w:rsid w:val="00CF4377"/>
    <w:rsid w:val="00CF4CD5"/>
    <w:rsid w:val="00CF6E1D"/>
    <w:rsid w:val="00D0175C"/>
    <w:rsid w:val="00D03CDE"/>
    <w:rsid w:val="00D07D9C"/>
    <w:rsid w:val="00D107E9"/>
    <w:rsid w:val="00D10A08"/>
    <w:rsid w:val="00D234E0"/>
    <w:rsid w:val="00D26545"/>
    <w:rsid w:val="00D27387"/>
    <w:rsid w:val="00D32239"/>
    <w:rsid w:val="00D33C67"/>
    <w:rsid w:val="00D44E8C"/>
    <w:rsid w:val="00D47186"/>
    <w:rsid w:val="00D51571"/>
    <w:rsid w:val="00D54E71"/>
    <w:rsid w:val="00D612DB"/>
    <w:rsid w:val="00D6214E"/>
    <w:rsid w:val="00D6269C"/>
    <w:rsid w:val="00D66657"/>
    <w:rsid w:val="00D66D21"/>
    <w:rsid w:val="00D73B9F"/>
    <w:rsid w:val="00D73E5A"/>
    <w:rsid w:val="00D743E5"/>
    <w:rsid w:val="00D74D3E"/>
    <w:rsid w:val="00D763A1"/>
    <w:rsid w:val="00D81B54"/>
    <w:rsid w:val="00D82F7C"/>
    <w:rsid w:val="00D866E4"/>
    <w:rsid w:val="00D911C3"/>
    <w:rsid w:val="00D92A61"/>
    <w:rsid w:val="00D95C17"/>
    <w:rsid w:val="00D97163"/>
    <w:rsid w:val="00DA2A40"/>
    <w:rsid w:val="00DA3B77"/>
    <w:rsid w:val="00DA3F65"/>
    <w:rsid w:val="00DA470A"/>
    <w:rsid w:val="00DA714A"/>
    <w:rsid w:val="00DB133D"/>
    <w:rsid w:val="00DB20AB"/>
    <w:rsid w:val="00DB3C62"/>
    <w:rsid w:val="00DB4835"/>
    <w:rsid w:val="00DB578B"/>
    <w:rsid w:val="00DB7EB3"/>
    <w:rsid w:val="00DC5EE6"/>
    <w:rsid w:val="00DC67B5"/>
    <w:rsid w:val="00DD1F15"/>
    <w:rsid w:val="00DD7A6E"/>
    <w:rsid w:val="00DE6BBA"/>
    <w:rsid w:val="00DE7CD4"/>
    <w:rsid w:val="00DF04E0"/>
    <w:rsid w:val="00DF11BE"/>
    <w:rsid w:val="00DF1792"/>
    <w:rsid w:val="00DF5CAC"/>
    <w:rsid w:val="00DF6529"/>
    <w:rsid w:val="00E03039"/>
    <w:rsid w:val="00E10D15"/>
    <w:rsid w:val="00E10D5A"/>
    <w:rsid w:val="00E11635"/>
    <w:rsid w:val="00E158E7"/>
    <w:rsid w:val="00E17DF0"/>
    <w:rsid w:val="00E2197E"/>
    <w:rsid w:val="00E22755"/>
    <w:rsid w:val="00E24386"/>
    <w:rsid w:val="00E33DC4"/>
    <w:rsid w:val="00E3510D"/>
    <w:rsid w:val="00E35B52"/>
    <w:rsid w:val="00E37456"/>
    <w:rsid w:val="00E42934"/>
    <w:rsid w:val="00E42EC9"/>
    <w:rsid w:val="00E44B47"/>
    <w:rsid w:val="00E46EAD"/>
    <w:rsid w:val="00E544ED"/>
    <w:rsid w:val="00E54904"/>
    <w:rsid w:val="00E65839"/>
    <w:rsid w:val="00E66375"/>
    <w:rsid w:val="00E70B27"/>
    <w:rsid w:val="00E71DA7"/>
    <w:rsid w:val="00E76734"/>
    <w:rsid w:val="00E814B7"/>
    <w:rsid w:val="00E8235E"/>
    <w:rsid w:val="00E8283B"/>
    <w:rsid w:val="00E83934"/>
    <w:rsid w:val="00E83CE8"/>
    <w:rsid w:val="00E863AB"/>
    <w:rsid w:val="00E87734"/>
    <w:rsid w:val="00E91FB9"/>
    <w:rsid w:val="00E9202A"/>
    <w:rsid w:val="00E930BA"/>
    <w:rsid w:val="00E93AE7"/>
    <w:rsid w:val="00E93E86"/>
    <w:rsid w:val="00E94817"/>
    <w:rsid w:val="00E9702E"/>
    <w:rsid w:val="00EA05EB"/>
    <w:rsid w:val="00EA1145"/>
    <w:rsid w:val="00EA1E2D"/>
    <w:rsid w:val="00EA3F27"/>
    <w:rsid w:val="00EA6DB4"/>
    <w:rsid w:val="00EA76B1"/>
    <w:rsid w:val="00EB3790"/>
    <w:rsid w:val="00EB4962"/>
    <w:rsid w:val="00EB582A"/>
    <w:rsid w:val="00EB5903"/>
    <w:rsid w:val="00EB6FD3"/>
    <w:rsid w:val="00EC5774"/>
    <w:rsid w:val="00EC7BB6"/>
    <w:rsid w:val="00ED5373"/>
    <w:rsid w:val="00ED588C"/>
    <w:rsid w:val="00EE2F82"/>
    <w:rsid w:val="00EE38B2"/>
    <w:rsid w:val="00EE3CF5"/>
    <w:rsid w:val="00EE41E8"/>
    <w:rsid w:val="00EE488F"/>
    <w:rsid w:val="00EE7FAC"/>
    <w:rsid w:val="00EF30BE"/>
    <w:rsid w:val="00EF4589"/>
    <w:rsid w:val="00EF603F"/>
    <w:rsid w:val="00EF6625"/>
    <w:rsid w:val="00EF745B"/>
    <w:rsid w:val="00EF764F"/>
    <w:rsid w:val="00F00D8F"/>
    <w:rsid w:val="00F06722"/>
    <w:rsid w:val="00F071AD"/>
    <w:rsid w:val="00F12982"/>
    <w:rsid w:val="00F164CE"/>
    <w:rsid w:val="00F213AE"/>
    <w:rsid w:val="00F24A9B"/>
    <w:rsid w:val="00F27419"/>
    <w:rsid w:val="00F3019F"/>
    <w:rsid w:val="00F315E2"/>
    <w:rsid w:val="00F31F3C"/>
    <w:rsid w:val="00F33448"/>
    <w:rsid w:val="00F337B7"/>
    <w:rsid w:val="00F345EF"/>
    <w:rsid w:val="00F37B71"/>
    <w:rsid w:val="00F43DD5"/>
    <w:rsid w:val="00F450C6"/>
    <w:rsid w:val="00F45594"/>
    <w:rsid w:val="00F458C1"/>
    <w:rsid w:val="00F469FE"/>
    <w:rsid w:val="00F474E3"/>
    <w:rsid w:val="00F47DE2"/>
    <w:rsid w:val="00F503E6"/>
    <w:rsid w:val="00F50A77"/>
    <w:rsid w:val="00F515B6"/>
    <w:rsid w:val="00F53E15"/>
    <w:rsid w:val="00F55A1B"/>
    <w:rsid w:val="00F56D45"/>
    <w:rsid w:val="00F601B2"/>
    <w:rsid w:val="00F61CB8"/>
    <w:rsid w:val="00F645CF"/>
    <w:rsid w:val="00F65AD5"/>
    <w:rsid w:val="00F729AB"/>
    <w:rsid w:val="00F75A21"/>
    <w:rsid w:val="00F80B5F"/>
    <w:rsid w:val="00F84FCA"/>
    <w:rsid w:val="00F9035C"/>
    <w:rsid w:val="00F907B5"/>
    <w:rsid w:val="00F913C9"/>
    <w:rsid w:val="00F91725"/>
    <w:rsid w:val="00F92D3E"/>
    <w:rsid w:val="00F936C2"/>
    <w:rsid w:val="00FA1F79"/>
    <w:rsid w:val="00FA6225"/>
    <w:rsid w:val="00FA64DE"/>
    <w:rsid w:val="00FB0120"/>
    <w:rsid w:val="00FB0E37"/>
    <w:rsid w:val="00FB1E59"/>
    <w:rsid w:val="00FB2132"/>
    <w:rsid w:val="00FB2C26"/>
    <w:rsid w:val="00FB4D1F"/>
    <w:rsid w:val="00FB6E4D"/>
    <w:rsid w:val="00FC028F"/>
    <w:rsid w:val="00FC2355"/>
    <w:rsid w:val="00FD2812"/>
    <w:rsid w:val="00FD49F4"/>
    <w:rsid w:val="00FD4AE6"/>
    <w:rsid w:val="00FD689D"/>
    <w:rsid w:val="00FD7EFA"/>
    <w:rsid w:val="00FE02D7"/>
    <w:rsid w:val="00FE0C21"/>
    <w:rsid w:val="00FE13C5"/>
    <w:rsid w:val="00FE13DA"/>
    <w:rsid w:val="00FE3105"/>
    <w:rsid w:val="00FE385E"/>
    <w:rsid w:val="00FE4C41"/>
    <w:rsid w:val="00FE6C59"/>
    <w:rsid w:val="00FE714A"/>
    <w:rsid w:val="00FF60F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415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371C"/>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rsid w:val="00EE38B2"/>
    <w:pPr>
      <w:spacing w:after="0" w:line="240" w:lineRule="auto"/>
    </w:pPr>
    <w:rPr>
      <w:rFonts w:ascii="Times New Roman" w:eastAsia="Times New Roman" w:hAnsi="Times New Roman" w:cs="Times New Roman"/>
      <w:sz w:val="24"/>
      <w:szCs w:val="24"/>
    </w:rPr>
  </w:style>
  <w:style w:type="character" w:styleId="CommentReference">
    <w:name w:val="annotation reference"/>
    <w:uiPriority w:val="99"/>
    <w:rsid w:val="00EE38B2"/>
    <w:rPr>
      <w:sz w:val="16"/>
      <w:szCs w:val="16"/>
    </w:rPr>
  </w:style>
  <w:style w:type="paragraph" w:styleId="CommentText">
    <w:name w:val="annotation text"/>
    <w:basedOn w:val="Normal"/>
    <w:link w:val="CommentTextChar"/>
    <w:uiPriority w:val="99"/>
    <w:unhideWhenUsed/>
    <w:rsid w:val="00EE38B2"/>
    <w:rPr>
      <w:rFonts w:ascii="TimesNewRomanPSMT" w:eastAsia="TimesNewRomanPSMT" w:hAnsi="TimesNewRomanPSMT"/>
    </w:rPr>
  </w:style>
  <w:style w:type="character" w:customStyle="1" w:styleId="CommentTextChar">
    <w:name w:val="Comment Text Char"/>
    <w:basedOn w:val="DefaultParagraphFont"/>
    <w:link w:val="CommentText"/>
    <w:uiPriority w:val="99"/>
    <w:rsid w:val="00EE38B2"/>
    <w:rPr>
      <w:rFonts w:ascii="TimesNewRomanPSMT" w:eastAsia="TimesNewRomanPSMT" w:hAnsi="TimesNewRomanPSMT" w:cs="Times New Roman"/>
      <w:sz w:val="24"/>
      <w:szCs w:val="24"/>
    </w:rPr>
  </w:style>
  <w:style w:type="paragraph" w:styleId="BalloonText">
    <w:name w:val="Balloon Text"/>
    <w:basedOn w:val="Normal"/>
    <w:link w:val="BalloonTextChar"/>
    <w:uiPriority w:val="99"/>
    <w:semiHidden/>
    <w:unhideWhenUsed/>
    <w:rsid w:val="00EE38B2"/>
    <w:rPr>
      <w:rFonts w:ascii="Tahoma" w:eastAsia="Cambria" w:hAnsi="Tahoma" w:cs="Tahoma"/>
      <w:sz w:val="16"/>
      <w:szCs w:val="16"/>
    </w:rPr>
  </w:style>
  <w:style w:type="character" w:customStyle="1" w:styleId="BalloonTextChar">
    <w:name w:val="Balloon Text Char"/>
    <w:basedOn w:val="DefaultParagraphFont"/>
    <w:link w:val="BalloonText"/>
    <w:uiPriority w:val="99"/>
    <w:semiHidden/>
    <w:rsid w:val="00EE38B2"/>
    <w:rPr>
      <w:rFonts w:ascii="Tahoma" w:eastAsia="Cambria" w:hAnsi="Tahoma" w:cs="Tahoma"/>
      <w:sz w:val="16"/>
      <w:szCs w:val="16"/>
    </w:rPr>
  </w:style>
  <w:style w:type="paragraph" w:styleId="CommentSubject">
    <w:name w:val="annotation subject"/>
    <w:basedOn w:val="CommentText"/>
    <w:next w:val="CommentText"/>
    <w:link w:val="CommentSubjectChar"/>
    <w:uiPriority w:val="99"/>
    <w:semiHidden/>
    <w:unhideWhenUsed/>
    <w:rsid w:val="00A47577"/>
    <w:rPr>
      <w:rFonts w:ascii="Cambria" w:eastAsia="Cambria" w:hAnsi="Cambria"/>
      <w:b/>
      <w:bCs/>
      <w:sz w:val="20"/>
      <w:szCs w:val="20"/>
    </w:rPr>
  </w:style>
  <w:style w:type="character" w:customStyle="1" w:styleId="CommentSubjectChar">
    <w:name w:val="Comment Subject Char"/>
    <w:basedOn w:val="CommentTextChar"/>
    <w:link w:val="CommentSubject"/>
    <w:uiPriority w:val="99"/>
    <w:semiHidden/>
    <w:rsid w:val="00A47577"/>
    <w:rPr>
      <w:rFonts w:ascii="Cambria" w:eastAsia="Cambria" w:hAnsi="Cambria" w:cs="Times New Roman"/>
      <w:b/>
      <w:bCs/>
      <w:sz w:val="20"/>
      <w:szCs w:val="20"/>
    </w:rPr>
  </w:style>
  <w:style w:type="paragraph" w:styleId="ListParagraph">
    <w:name w:val="List Paragraph"/>
    <w:basedOn w:val="Normal"/>
    <w:uiPriority w:val="99"/>
    <w:qFormat/>
    <w:rsid w:val="006B203D"/>
    <w:pPr>
      <w:autoSpaceDE w:val="0"/>
      <w:autoSpaceDN w:val="0"/>
      <w:ind w:left="720"/>
    </w:pPr>
    <w:rPr>
      <w:rFonts w:eastAsia="SimSun"/>
      <w:sz w:val="20"/>
      <w:szCs w:val="20"/>
    </w:rPr>
  </w:style>
  <w:style w:type="paragraph" w:styleId="Revision">
    <w:name w:val="Revision"/>
    <w:hidden/>
    <w:uiPriority w:val="99"/>
    <w:semiHidden/>
    <w:rsid w:val="0085133B"/>
    <w:pPr>
      <w:spacing w:after="0" w:line="240" w:lineRule="auto"/>
    </w:pPr>
    <w:rPr>
      <w:rFonts w:ascii="Cambria" w:eastAsia="Cambria" w:hAnsi="Cambria" w:cs="Times New Roman"/>
      <w:sz w:val="24"/>
      <w:szCs w:val="24"/>
    </w:rPr>
  </w:style>
  <w:style w:type="paragraph" w:styleId="EndnoteText">
    <w:name w:val="endnote text"/>
    <w:basedOn w:val="Normal"/>
    <w:link w:val="EndnoteTextChar"/>
    <w:uiPriority w:val="99"/>
    <w:semiHidden/>
    <w:unhideWhenUsed/>
    <w:rsid w:val="00F27419"/>
    <w:rPr>
      <w:sz w:val="20"/>
      <w:szCs w:val="20"/>
    </w:rPr>
  </w:style>
  <w:style w:type="character" w:customStyle="1" w:styleId="EndnoteTextChar">
    <w:name w:val="Endnote Text Char"/>
    <w:basedOn w:val="DefaultParagraphFont"/>
    <w:link w:val="EndnoteText"/>
    <w:uiPriority w:val="99"/>
    <w:semiHidden/>
    <w:rsid w:val="00F27419"/>
    <w:rPr>
      <w:rFonts w:ascii="Cambria" w:eastAsia="Cambria" w:hAnsi="Cambria" w:cs="Times New Roman"/>
      <w:sz w:val="20"/>
      <w:szCs w:val="20"/>
    </w:rPr>
  </w:style>
  <w:style w:type="character" w:styleId="EndnoteReference">
    <w:name w:val="endnote reference"/>
    <w:basedOn w:val="DefaultParagraphFont"/>
    <w:uiPriority w:val="99"/>
    <w:semiHidden/>
    <w:unhideWhenUsed/>
    <w:rsid w:val="00F27419"/>
    <w:rPr>
      <w:vertAlign w:val="superscript"/>
    </w:rPr>
  </w:style>
  <w:style w:type="paragraph" w:customStyle="1" w:styleId="EndNoteBibliographyTitle">
    <w:name w:val="EndNote Bibliography Title"/>
    <w:basedOn w:val="Normal"/>
    <w:link w:val="EndNoteBibliographyTitleChar"/>
    <w:rsid w:val="00F27419"/>
    <w:pPr>
      <w:jc w:val="center"/>
    </w:pPr>
    <w:rPr>
      <w:rFonts w:ascii="Cambria" w:eastAsia="Cambria" w:hAnsi="Cambria"/>
      <w:noProof/>
    </w:rPr>
  </w:style>
  <w:style w:type="character" w:customStyle="1" w:styleId="EndNoteBibliographyTitleChar">
    <w:name w:val="EndNote Bibliography Title Char"/>
    <w:basedOn w:val="DefaultParagraphFont"/>
    <w:link w:val="EndNoteBibliographyTitle"/>
    <w:rsid w:val="00F27419"/>
    <w:rPr>
      <w:rFonts w:ascii="Cambria" w:eastAsia="Cambria" w:hAnsi="Cambria" w:cs="Times New Roman"/>
      <w:noProof/>
      <w:sz w:val="24"/>
      <w:szCs w:val="24"/>
    </w:rPr>
  </w:style>
  <w:style w:type="paragraph" w:customStyle="1" w:styleId="EndNoteBibliography">
    <w:name w:val="EndNote Bibliography"/>
    <w:basedOn w:val="Normal"/>
    <w:link w:val="EndNoteBibliographyChar"/>
    <w:rsid w:val="00F27419"/>
    <w:rPr>
      <w:rFonts w:ascii="Cambria" w:eastAsia="Cambria" w:hAnsi="Cambria"/>
      <w:noProof/>
    </w:rPr>
  </w:style>
  <w:style w:type="character" w:customStyle="1" w:styleId="EndNoteBibliographyChar">
    <w:name w:val="EndNote Bibliography Char"/>
    <w:basedOn w:val="DefaultParagraphFont"/>
    <w:link w:val="EndNoteBibliography"/>
    <w:rsid w:val="00F27419"/>
    <w:rPr>
      <w:rFonts w:ascii="Cambria" w:eastAsia="Cambria" w:hAnsi="Cambria" w:cs="Times New Roman"/>
      <w:noProof/>
      <w:sz w:val="24"/>
      <w:szCs w:val="24"/>
    </w:rPr>
  </w:style>
  <w:style w:type="character" w:customStyle="1" w:styleId="highlight">
    <w:name w:val="highlight"/>
    <w:basedOn w:val="DefaultParagraphFont"/>
    <w:rsid w:val="00454936"/>
  </w:style>
  <w:style w:type="character" w:styleId="LineNumber">
    <w:name w:val="line number"/>
    <w:basedOn w:val="DefaultParagraphFont"/>
    <w:uiPriority w:val="99"/>
    <w:semiHidden/>
    <w:unhideWhenUsed/>
    <w:rsid w:val="00184F8D"/>
  </w:style>
  <w:style w:type="character" w:styleId="Emphasis">
    <w:name w:val="Emphasis"/>
    <w:basedOn w:val="DefaultParagraphFont"/>
    <w:uiPriority w:val="20"/>
    <w:qFormat/>
    <w:rsid w:val="006D7447"/>
    <w:rPr>
      <w:i/>
      <w:iCs/>
    </w:rPr>
  </w:style>
  <w:style w:type="paragraph" w:styleId="NormalWeb">
    <w:name w:val="Normal (Web)"/>
    <w:basedOn w:val="Normal"/>
    <w:uiPriority w:val="99"/>
    <w:semiHidden/>
    <w:unhideWhenUsed/>
    <w:rsid w:val="004E669E"/>
    <w:pPr>
      <w:spacing w:before="100" w:beforeAutospacing="1" w:after="100" w:afterAutospacing="1"/>
    </w:pPr>
    <w:rPr>
      <w:rFonts w:eastAsia="Times New Roman"/>
    </w:rPr>
  </w:style>
  <w:style w:type="paragraph" w:customStyle="1" w:styleId="p">
    <w:name w:val="p"/>
    <w:basedOn w:val="Normal"/>
    <w:rsid w:val="0052029D"/>
    <w:pPr>
      <w:spacing w:before="100" w:beforeAutospacing="1" w:after="100" w:afterAutospacing="1"/>
    </w:pPr>
    <w:rPr>
      <w:rFonts w:eastAsia="Times New Roman"/>
    </w:rPr>
  </w:style>
  <w:style w:type="character" w:styleId="Hyperlink">
    <w:name w:val="Hyperlink"/>
    <w:basedOn w:val="DefaultParagraphFont"/>
    <w:uiPriority w:val="99"/>
    <w:unhideWhenUsed/>
    <w:rsid w:val="0052029D"/>
    <w:rPr>
      <w:color w:val="0000FF"/>
      <w:u w:val="single"/>
    </w:rPr>
  </w:style>
  <w:style w:type="character" w:customStyle="1" w:styleId="UnresolvedMention">
    <w:name w:val="Unresolved Mention"/>
    <w:basedOn w:val="DefaultParagraphFont"/>
    <w:uiPriority w:val="99"/>
    <w:rsid w:val="00942E82"/>
    <w:rPr>
      <w:color w:val="605E5C"/>
      <w:shd w:val="clear" w:color="auto" w:fill="E1DFDD"/>
    </w:rPr>
  </w:style>
  <w:style w:type="character" w:customStyle="1" w:styleId="id-label">
    <w:name w:val="id-label"/>
    <w:basedOn w:val="DefaultParagraphFont"/>
    <w:rsid w:val="00D911C3"/>
  </w:style>
  <w:style w:type="character" w:styleId="Strong">
    <w:name w:val="Strong"/>
    <w:basedOn w:val="DefaultParagraphFont"/>
    <w:uiPriority w:val="22"/>
    <w:qFormat/>
    <w:rsid w:val="00D911C3"/>
    <w:rPr>
      <w:b/>
      <w:bCs/>
    </w:rPr>
  </w:style>
  <w:style w:type="paragraph" w:styleId="Title">
    <w:name w:val="Title"/>
    <w:basedOn w:val="Normal"/>
    <w:next w:val="Normal"/>
    <w:link w:val="TitleChar"/>
    <w:qFormat/>
    <w:rsid w:val="00CA02FC"/>
    <w:pPr>
      <w:suppressLineNumbers/>
      <w:spacing w:before="240" w:after="360"/>
      <w:jc w:val="center"/>
    </w:pPr>
    <w:rPr>
      <w:b/>
      <w:sz w:val="32"/>
      <w:szCs w:val="32"/>
    </w:rPr>
  </w:style>
  <w:style w:type="character" w:customStyle="1" w:styleId="TitleChar">
    <w:name w:val="Title Char"/>
    <w:basedOn w:val="DefaultParagraphFont"/>
    <w:link w:val="Title"/>
    <w:rsid w:val="00CA02FC"/>
    <w:rPr>
      <w:rFonts w:ascii="Times New Roman" w:hAnsi="Times New Roman" w:cs="Times New Roman"/>
      <w:b/>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371C"/>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rsid w:val="00EE38B2"/>
    <w:pPr>
      <w:spacing w:after="0" w:line="240" w:lineRule="auto"/>
    </w:pPr>
    <w:rPr>
      <w:rFonts w:ascii="Times New Roman" w:eastAsia="Times New Roman" w:hAnsi="Times New Roman" w:cs="Times New Roman"/>
      <w:sz w:val="24"/>
      <w:szCs w:val="24"/>
    </w:rPr>
  </w:style>
  <w:style w:type="character" w:styleId="CommentReference">
    <w:name w:val="annotation reference"/>
    <w:uiPriority w:val="99"/>
    <w:rsid w:val="00EE38B2"/>
    <w:rPr>
      <w:sz w:val="16"/>
      <w:szCs w:val="16"/>
    </w:rPr>
  </w:style>
  <w:style w:type="paragraph" w:styleId="CommentText">
    <w:name w:val="annotation text"/>
    <w:basedOn w:val="Normal"/>
    <w:link w:val="CommentTextChar"/>
    <w:uiPriority w:val="99"/>
    <w:unhideWhenUsed/>
    <w:rsid w:val="00EE38B2"/>
    <w:rPr>
      <w:rFonts w:ascii="TimesNewRomanPSMT" w:eastAsia="TimesNewRomanPSMT" w:hAnsi="TimesNewRomanPSMT"/>
    </w:rPr>
  </w:style>
  <w:style w:type="character" w:customStyle="1" w:styleId="CommentTextChar">
    <w:name w:val="Comment Text Char"/>
    <w:basedOn w:val="DefaultParagraphFont"/>
    <w:link w:val="CommentText"/>
    <w:uiPriority w:val="99"/>
    <w:rsid w:val="00EE38B2"/>
    <w:rPr>
      <w:rFonts w:ascii="TimesNewRomanPSMT" w:eastAsia="TimesNewRomanPSMT" w:hAnsi="TimesNewRomanPSMT" w:cs="Times New Roman"/>
      <w:sz w:val="24"/>
      <w:szCs w:val="24"/>
    </w:rPr>
  </w:style>
  <w:style w:type="paragraph" w:styleId="BalloonText">
    <w:name w:val="Balloon Text"/>
    <w:basedOn w:val="Normal"/>
    <w:link w:val="BalloonTextChar"/>
    <w:uiPriority w:val="99"/>
    <w:semiHidden/>
    <w:unhideWhenUsed/>
    <w:rsid w:val="00EE38B2"/>
    <w:rPr>
      <w:rFonts w:ascii="Tahoma" w:eastAsia="Cambria" w:hAnsi="Tahoma" w:cs="Tahoma"/>
      <w:sz w:val="16"/>
      <w:szCs w:val="16"/>
    </w:rPr>
  </w:style>
  <w:style w:type="character" w:customStyle="1" w:styleId="BalloonTextChar">
    <w:name w:val="Balloon Text Char"/>
    <w:basedOn w:val="DefaultParagraphFont"/>
    <w:link w:val="BalloonText"/>
    <w:uiPriority w:val="99"/>
    <w:semiHidden/>
    <w:rsid w:val="00EE38B2"/>
    <w:rPr>
      <w:rFonts w:ascii="Tahoma" w:eastAsia="Cambria" w:hAnsi="Tahoma" w:cs="Tahoma"/>
      <w:sz w:val="16"/>
      <w:szCs w:val="16"/>
    </w:rPr>
  </w:style>
  <w:style w:type="paragraph" w:styleId="CommentSubject">
    <w:name w:val="annotation subject"/>
    <w:basedOn w:val="CommentText"/>
    <w:next w:val="CommentText"/>
    <w:link w:val="CommentSubjectChar"/>
    <w:uiPriority w:val="99"/>
    <w:semiHidden/>
    <w:unhideWhenUsed/>
    <w:rsid w:val="00A47577"/>
    <w:rPr>
      <w:rFonts w:ascii="Cambria" w:eastAsia="Cambria" w:hAnsi="Cambria"/>
      <w:b/>
      <w:bCs/>
      <w:sz w:val="20"/>
      <w:szCs w:val="20"/>
    </w:rPr>
  </w:style>
  <w:style w:type="character" w:customStyle="1" w:styleId="CommentSubjectChar">
    <w:name w:val="Comment Subject Char"/>
    <w:basedOn w:val="CommentTextChar"/>
    <w:link w:val="CommentSubject"/>
    <w:uiPriority w:val="99"/>
    <w:semiHidden/>
    <w:rsid w:val="00A47577"/>
    <w:rPr>
      <w:rFonts w:ascii="Cambria" w:eastAsia="Cambria" w:hAnsi="Cambria" w:cs="Times New Roman"/>
      <w:b/>
      <w:bCs/>
      <w:sz w:val="20"/>
      <w:szCs w:val="20"/>
    </w:rPr>
  </w:style>
  <w:style w:type="paragraph" w:styleId="ListParagraph">
    <w:name w:val="List Paragraph"/>
    <w:basedOn w:val="Normal"/>
    <w:uiPriority w:val="99"/>
    <w:qFormat/>
    <w:rsid w:val="006B203D"/>
    <w:pPr>
      <w:autoSpaceDE w:val="0"/>
      <w:autoSpaceDN w:val="0"/>
      <w:ind w:left="720"/>
    </w:pPr>
    <w:rPr>
      <w:rFonts w:eastAsia="SimSun"/>
      <w:sz w:val="20"/>
      <w:szCs w:val="20"/>
    </w:rPr>
  </w:style>
  <w:style w:type="paragraph" w:styleId="Revision">
    <w:name w:val="Revision"/>
    <w:hidden/>
    <w:uiPriority w:val="99"/>
    <w:semiHidden/>
    <w:rsid w:val="0085133B"/>
    <w:pPr>
      <w:spacing w:after="0" w:line="240" w:lineRule="auto"/>
    </w:pPr>
    <w:rPr>
      <w:rFonts w:ascii="Cambria" w:eastAsia="Cambria" w:hAnsi="Cambria" w:cs="Times New Roman"/>
      <w:sz w:val="24"/>
      <w:szCs w:val="24"/>
    </w:rPr>
  </w:style>
  <w:style w:type="paragraph" w:styleId="EndnoteText">
    <w:name w:val="endnote text"/>
    <w:basedOn w:val="Normal"/>
    <w:link w:val="EndnoteTextChar"/>
    <w:uiPriority w:val="99"/>
    <w:semiHidden/>
    <w:unhideWhenUsed/>
    <w:rsid w:val="00F27419"/>
    <w:rPr>
      <w:sz w:val="20"/>
      <w:szCs w:val="20"/>
    </w:rPr>
  </w:style>
  <w:style w:type="character" w:customStyle="1" w:styleId="EndnoteTextChar">
    <w:name w:val="Endnote Text Char"/>
    <w:basedOn w:val="DefaultParagraphFont"/>
    <w:link w:val="EndnoteText"/>
    <w:uiPriority w:val="99"/>
    <w:semiHidden/>
    <w:rsid w:val="00F27419"/>
    <w:rPr>
      <w:rFonts w:ascii="Cambria" w:eastAsia="Cambria" w:hAnsi="Cambria" w:cs="Times New Roman"/>
      <w:sz w:val="20"/>
      <w:szCs w:val="20"/>
    </w:rPr>
  </w:style>
  <w:style w:type="character" w:styleId="EndnoteReference">
    <w:name w:val="endnote reference"/>
    <w:basedOn w:val="DefaultParagraphFont"/>
    <w:uiPriority w:val="99"/>
    <w:semiHidden/>
    <w:unhideWhenUsed/>
    <w:rsid w:val="00F27419"/>
    <w:rPr>
      <w:vertAlign w:val="superscript"/>
    </w:rPr>
  </w:style>
  <w:style w:type="paragraph" w:customStyle="1" w:styleId="EndNoteBibliographyTitle">
    <w:name w:val="EndNote Bibliography Title"/>
    <w:basedOn w:val="Normal"/>
    <w:link w:val="EndNoteBibliographyTitleChar"/>
    <w:rsid w:val="00F27419"/>
    <w:pPr>
      <w:jc w:val="center"/>
    </w:pPr>
    <w:rPr>
      <w:rFonts w:ascii="Cambria" w:eastAsia="Cambria" w:hAnsi="Cambria"/>
      <w:noProof/>
    </w:rPr>
  </w:style>
  <w:style w:type="character" w:customStyle="1" w:styleId="EndNoteBibliographyTitleChar">
    <w:name w:val="EndNote Bibliography Title Char"/>
    <w:basedOn w:val="DefaultParagraphFont"/>
    <w:link w:val="EndNoteBibliographyTitle"/>
    <w:rsid w:val="00F27419"/>
    <w:rPr>
      <w:rFonts w:ascii="Cambria" w:eastAsia="Cambria" w:hAnsi="Cambria" w:cs="Times New Roman"/>
      <w:noProof/>
      <w:sz w:val="24"/>
      <w:szCs w:val="24"/>
    </w:rPr>
  </w:style>
  <w:style w:type="paragraph" w:customStyle="1" w:styleId="EndNoteBibliography">
    <w:name w:val="EndNote Bibliography"/>
    <w:basedOn w:val="Normal"/>
    <w:link w:val="EndNoteBibliographyChar"/>
    <w:rsid w:val="00F27419"/>
    <w:rPr>
      <w:rFonts w:ascii="Cambria" w:eastAsia="Cambria" w:hAnsi="Cambria"/>
      <w:noProof/>
    </w:rPr>
  </w:style>
  <w:style w:type="character" w:customStyle="1" w:styleId="EndNoteBibliographyChar">
    <w:name w:val="EndNote Bibliography Char"/>
    <w:basedOn w:val="DefaultParagraphFont"/>
    <w:link w:val="EndNoteBibliography"/>
    <w:rsid w:val="00F27419"/>
    <w:rPr>
      <w:rFonts w:ascii="Cambria" w:eastAsia="Cambria" w:hAnsi="Cambria" w:cs="Times New Roman"/>
      <w:noProof/>
      <w:sz w:val="24"/>
      <w:szCs w:val="24"/>
    </w:rPr>
  </w:style>
  <w:style w:type="character" w:customStyle="1" w:styleId="highlight">
    <w:name w:val="highlight"/>
    <w:basedOn w:val="DefaultParagraphFont"/>
    <w:rsid w:val="00454936"/>
  </w:style>
  <w:style w:type="character" w:styleId="LineNumber">
    <w:name w:val="line number"/>
    <w:basedOn w:val="DefaultParagraphFont"/>
    <w:uiPriority w:val="99"/>
    <w:semiHidden/>
    <w:unhideWhenUsed/>
    <w:rsid w:val="00184F8D"/>
  </w:style>
  <w:style w:type="character" w:styleId="Emphasis">
    <w:name w:val="Emphasis"/>
    <w:basedOn w:val="DefaultParagraphFont"/>
    <w:uiPriority w:val="20"/>
    <w:qFormat/>
    <w:rsid w:val="006D7447"/>
    <w:rPr>
      <w:i/>
      <w:iCs/>
    </w:rPr>
  </w:style>
  <w:style w:type="paragraph" w:styleId="NormalWeb">
    <w:name w:val="Normal (Web)"/>
    <w:basedOn w:val="Normal"/>
    <w:uiPriority w:val="99"/>
    <w:semiHidden/>
    <w:unhideWhenUsed/>
    <w:rsid w:val="004E669E"/>
    <w:pPr>
      <w:spacing w:before="100" w:beforeAutospacing="1" w:after="100" w:afterAutospacing="1"/>
    </w:pPr>
    <w:rPr>
      <w:rFonts w:eastAsia="Times New Roman"/>
    </w:rPr>
  </w:style>
  <w:style w:type="paragraph" w:customStyle="1" w:styleId="p">
    <w:name w:val="p"/>
    <w:basedOn w:val="Normal"/>
    <w:rsid w:val="0052029D"/>
    <w:pPr>
      <w:spacing w:before="100" w:beforeAutospacing="1" w:after="100" w:afterAutospacing="1"/>
    </w:pPr>
    <w:rPr>
      <w:rFonts w:eastAsia="Times New Roman"/>
    </w:rPr>
  </w:style>
  <w:style w:type="character" w:styleId="Hyperlink">
    <w:name w:val="Hyperlink"/>
    <w:basedOn w:val="DefaultParagraphFont"/>
    <w:uiPriority w:val="99"/>
    <w:unhideWhenUsed/>
    <w:rsid w:val="0052029D"/>
    <w:rPr>
      <w:color w:val="0000FF"/>
      <w:u w:val="single"/>
    </w:rPr>
  </w:style>
  <w:style w:type="character" w:customStyle="1" w:styleId="UnresolvedMention">
    <w:name w:val="Unresolved Mention"/>
    <w:basedOn w:val="DefaultParagraphFont"/>
    <w:uiPriority w:val="99"/>
    <w:rsid w:val="00942E82"/>
    <w:rPr>
      <w:color w:val="605E5C"/>
      <w:shd w:val="clear" w:color="auto" w:fill="E1DFDD"/>
    </w:rPr>
  </w:style>
  <w:style w:type="character" w:customStyle="1" w:styleId="id-label">
    <w:name w:val="id-label"/>
    <w:basedOn w:val="DefaultParagraphFont"/>
    <w:rsid w:val="00D911C3"/>
  </w:style>
  <w:style w:type="character" w:styleId="Strong">
    <w:name w:val="Strong"/>
    <w:basedOn w:val="DefaultParagraphFont"/>
    <w:uiPriority w:val="22"/>
    <w:qFormat/>
    <w:rsid w:val="00D911C3"/>
    <w:rPr>
      <w:b/>
      <w:bCs/>
    </w:rPr>
  </w:style>
  <w:style w:type="paragraph" w:styleId="Title">
    <w:name w:val="Title"/>
    <w:basedOn w:val="Normal"/>
    <w:next w:val="Normal"/>
    <w:link w:val="TitleChar"/>
    <w:qFormat/>
    <w:rsid w:val="00CA02FC"/>
    <w:pPr>
      <w:suppressLineNumbers/>
      <w:spacing w:before="240" w:after="360"/>
      <w:jc w:val="center"/>
    </w:pPr>
    <w:rPr>
      <w:b/>
      <w:sz w:val="32"/>
      <w:szCs w:val="32"/>
    </w:rPr>
  </w:style>
  <w:style w:type="character" w:customStyle="1" w:styleId="TitleChar">
    <w:name w:val="Title Char"/>
    <w:basedOn w:val="DefaultParagraphFont"/>
    <w:link w:val="Title"/>
    <w:rsid w:val="00CA02FC"/>
    <w:rPr>
      <w:rFonts w:ascii="Times New Roman" w:hAnsi="Times New Roman" w:cs="Times New Roman"/>
      <w:b/>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876665">
      <w:bodyDiv w:val="1"/>
      <w:marLeft w:val="0"/>
      <w:marRight w:val="0"/>
      <w:marTop w:val="0"/>
      <w:marBottom w:val="0"/>
      <w:divBdr>
        <w:top w:val="none" w:sz="0" w:space="0" w:color="auto"/>
        <w:left w:val="none" w:sz="0" w:space="0" w:color="auto"/>
        <w:bottom w:val="none" w:sz="0" w:space="0" w:color="auto"/>
        <w:right w:val="none" w:sz="0" w:space="0" w:color="auto"/>
      </w:divBdr>
      <w:divsChild>
        <w:div w:id="74517582">
          <w:marLeft w:val="0"/>
          <w:marRight w:val="0"/>
          <w:marTop w:val="0"/>
          <w:marBottom w:val="0"/>
          <w:divBdr>
            <w:top w:val="none" w:sz="0" w:space="0" w:color="auto"/>
            <w:left w:val="none" w:sz="0" w:space="0" w:color="auto"/>
            <w:bottom w:val="none" w:sz="0" w:space="0" w:color="auto"/>
            <w:right w:val="none" w:sz="0" w:space="0" w:color="auto"/>
          </w:divBdr>
          <w:divsChild>
            <w:div w:id="2034376673">
              <w:marLeft w:val="0"/>
              <w:marRight w:val="0"/>
              <w:marTop w:val="0"/>
              <w:marBottom w:val="0"/>
              <w:divBdr>
                <w:top w:val="none" w:sz="0" w:space="0" w:color="auto"/>
                <w:left w:val="none" w:sz="0" w:space="0" w:color="auto"/>
                <w:bottom w:val="none" w:sz="0" w:space="0" w:color="auto"/>
                <w:right w:val="none" w:sz="0" w:space="0" w:color="auto"/>
              </w:divBdr>
              <w:divsChild>
                <w:div w:id="83117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947734">
      <w:bodyDiv w:val="1"/>
      <w:marLeft w:val="0"/>
      <w:marRight w:val="0"/>
      <w:marTop w:val="0"/>
      <w:marBottom w:val="0"/>
      <w:divBdr>
        <w:top w:val="none" w:sz="0" w:space="0" w:color="auto"/>
        <w:left w:val="none" w:sz="0" w:space="0" w:color="auto"/>
        <w:bottom w:val="none" w:sz="0" w:space="0" w:color="auto"/>
        <w:right w:val="none" w:sz="0" w:space="0" w:color="auto"/>
      </w:divBdr>
    </w:div>
    <w:div w:id="206452595">
      <w:bodyDiv w:val="1"/>
      <w:marLeft w:val="0"/>
      <w:marRight w:val="0"/>
      <w:marTop w:val="0"/>
      <w:marBottom w:val="0"/>
      <w:divBdr>
        <w:top w:val="none" w:sz="0" w:space="0" w:color="auto"/>
        <w:left w:val="none" w:sz="0" w:space="0" w:color="auto"/>
        <w:bottom w:val="none" w:sz="0" w:space="0" w:color="auto"/>
        <w:right w:val="none" w:sz="0" w:space="0" w:color="auto"/>
      </w:divBdr>
    </w:div>
    <w:div w:id="314647829">
      <w:bodyDiv w:val="1"/>
      <w:marLeft w:val="0"/>
      <w:marRight w:val="0"/>
      <w:marTop w:val="0"/>
      <w:marBottom w:val="0"/>
      <w:divBdr>
        <w:top w:val="none" w:sz="0" w:space="0" w:color="auto"/>
        <w:left w:val="none" w:sz="0" w:space="0" w:color="auto"/>
        <w:bottom w:val="none" w:sz="0" w:space="0" w:color="auto"/>
        <w:right w:val="none" w:sz="0" w:space="0" w:color="auto"/>
      </w:divBdr>
    </w:div>
    <w:div w:id="427507871">
      <w:bodyDiv w:val="1"/>
      <w:marLeft w:val="0"/>
      <w:marRight w:val="0"/>
      <w:marTop w:val="0"/>
      <w:marBottom w:val="0"/>
      <w:divBdr>
        <w:top w:val="none" w:sz="0" w:space="0" w:color="auto"/>
        <w:left w:val="none" w:sz="0" w:space="0" w:color="auto"/>
        <w:bottom w:val="none" w:sz="0" w:space="0" w:color="auto"/>
        <w:right w:val="none" w:sz="0" w:space="0" w:color="auto"/>
      </w:divBdr>
    </w:div>
    <w:div w:id="441582443">
      <w:bodyDiv w:val="1"/>
      <w:marLeft w:val="0"/>
      <w:marRight w:val="0"/>
      <w:marTop w:val="0"/>
      <w:marBottom w:val="0"/>
      <w:divBdr>
        <w:top w:val="none" w:sz="0" w:space="0" w:color="auto"/>
        <w:left w:val="none" w:sz="0" w:space="0" w:color="auto"/>
        <w:bottom w:val="none" w:sz="0" w:space="0" w:color="auto"/>
        <w:right w:val="none" w:sz="0" w:space="0" w:color="auto"/>
      </w:divBdr>
    </w:div>
    <w:div w:id="456992803">
      <w:bodyDiv w:val="1"/>
      <w:marLeft w:val="0"/>
      <w:marRight w:val="0"/>
      <w:marTop w:val="0"/>
      <w:marBottom w:val="0"/>
      <w:divBdr>
        <w:top w:val="none" w:sz="0" w:space="0" w:color="auto"/>
        <w:left w:val="none" w:sz="0" w:space="0" w:color="auto"/>
        <w:bottom w:val="none" w:sz="0" w:space="0" w:color="auto"/>
        <w:right w:val="none" w:sz="0" w:space="0" w:color="auto"/>
      </w:divBdr>
    </w:div>
    <w:div w:id="559946228">
      <w:bodyDiv w:val="1"/>
      <w:marLeft w:val="0"/>
      <w:marRight w:val="0"/>
      <w:marTop w:val="0"/>
      <w:marBottom w:val="0"/>
      <w:divBdr>
        <w:top w:val="none" w:sz="0" w:space="0" w:color="auto"/>
        <w:left w:val="none" w:sz="0" w:space="0" w:color="auto"/>
        <w:bottom w:val="none" w:sz="0" w:space="0" w:color="auto"/>
        <w:right w:val="none" w:sz="0" w:space="0" w:color="auto"/>
      </w:divBdr>
    </w:div>
    <w:div w:id="612253356">
      <w:bodyDiv w:val="1"/>
      <w:marLeft w:val="0"/>
      <w:marRight w:val="0"/>
      <w:marTop w:val="0"/>
      <w:marBottom w:val="0"/>
      <w:divBdr>
        <w:top w:val="none" w:sz="0" w:space="0" w:color="auto"/>
        <w:left w:val="none" w:sz="0" w:space="0" w:color="auto"/>
        <w:bottom w:val="none" w:sz="0" w:space="0" w:color="auto"/>
        <w:right w:val="none" w:sz="0" w:space="0" w:color="auto"/>
      </w:divBdr>
    </w:div>
    <w:div w:id="634678290">
      <w:bodyDiv w:val="1"/>
      <w:marLeft w:val="0"/>
      <w:marRight w:val="0"/>
      <w:marTop w:val="0"/>
      <w:marBottom w:val="0"/>
      <w:divBdr>
        <w:top w:val="none" w:sz="0" w:space="0" w:color="auto"/>
        <w:left w:val="none" w:sz="0" w:space="0" w:color="auto"/>
        <w:bottom w:val="none" w:sz="0" w:space="0" w:color="auto"/>
        <w:right w:val="none" w:sz="0" w:space="0" w:color="auto"/>
      </w:divBdr>
    </w:div>
    <w:div w:id="702706414">
      <w:bodyDiv w:val="1"/>
      <w:marLeft w:val="0"/>
      <w:marRight w:val="0"/>
      <w:marTop w:val="0"/>
      <w:marBottom w:val="0"/>
      <w:divBdr>
        <w:top w:val="none" w:sz="0" w:space="0" w:color="auto"/>
        <w:left w:val="none" w:sz="0" w:space="0" w:color="auto"/>
        <w:bottom w:val="none" w:sz="0" w:space="0" w:color="auto"/>
        <w:right w:val="none" w:sz="0" w:space="0" w:color="auto"/>
      </w:divBdr>
    </w:div>
    <w:div w:id="746922476">
      <w:bodyDiv w:val="1"/>
      <w:marLeft w:val="0"/>
      <w:marRight w:val="0"/>
      <w:marTop w:val="0"/>
      <w:marBottom w:val="0"/>
      <w:divBdr>
        <w:top w:val="none" w:sz="0" w:space="0" w:color="auto"/>
        <w:left w:val="none" w:sz="0" w:space="0" w:color="auto"/>
        <w:bottom w:val="none" w:sz="0" w:space="0" w:color="auto"/>
        <w:right w:val="none" w:sz="0" w:space="0" w:color="auto"/>
      </w:divBdr>
    </w:div>
    <w:div w:id="758988938">
      <w:bodyDiv w:val="1"/>
      <w:marLeft w:val="0"/>
      <w:marRight w:val="0"/>
      <w:marTop w:val="0"/>
      <w:marBottom w:val="0"/>
      <w:divBdr>
        <w:top w:val="none" w:sz="0" w:space="0" w:color="auto"/>
        <w:left w:val="none" w:sz="0" w:space="0" w:color="auto"/>
        <w:bottom w:val="none" w:sz="0" w:space="0" w:color="auto"/>
        <w:right w:val="none" w:sz="0" w:space="0" w:color="auto"/>
      </w:divBdr>
    </w:div>
    <w:div w:id="884946487">
      <w:bodyDiv w:val="1"/>
      <w:marLeft w:val="0"/>
      <w:marRight w:val="0"/>
      <w:marTop w:val="0"/>
      <w:marBottom w:val="0"/>
      <w:divBdr>
        <w:top w:val="none" w:sz="0" w:space="0" w:color="auto"/>
        <w:left w:val="none" w:sz="0" w:space="0" w:color="auto"/>
        <w:bottom w:val="none" w:sz="0" w:space="0" w:color="auto"/>
        <w:right w:val="none" w:sz="0" w:space="0" w:color="auto"/>
      </w:divBdr>
      <w:divsChild>
        <w:div w:id="247888258">
          <w:marLeft w:val="0"/>
          <w:marRight w:val="0"/>
          <w:marTop w:val="332"/>
          <w:marBottom w:val="332"/>
          <w:divBdr>
            <w:top w:val="single" w:sz="6" w:space="17" w:color="EAC3AF"/>
            <w:left w:val="single" w:sz="6" w:space="17" w:color="EAC3AF"/>
            <w:bottom w:val="single" w:sz="6" w:space="17" w:color="EAC3AF"/>
            <w:right w:val="single" w:sz="6" w:space="17" w:color="EAC3AF"/>
          </w:divBdr>
          <w:divsChild>
            <w:div w:id="199365530">
              <w:marLeft w:val="0"/>
              <w:marRight w:val="0"/>
              <w:marTop w:val="0"/>
              <w:marBottom w:val="0"/>
              <w:divBdr>
                <w:top w:val="none" w:sz="0" w:space="0" w:color="auto"/>
                <w:left w:val="none" w:sz="0" w:space="0" w:color="auto"/>
                <w:bottom w:val="none" w:sz="0" w:space="0" w:color="auto"/>
                <w:right w:val="none" w:sz="0" w:space="0" w:color="auto"/>
              </w:divBdr>
              <w:divsChild>
                <w:div w:id="1630471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3394013">
      <w:bodyDiv w:val="1"/>
      <w:marLeft w:val="0"/>
      <w:marRight w:val="0"/>
      <w:marTop w:val="0"/>
      <w:marBottom w:val="0"/>
      <w:divBdr>
        <w:top w:val="none" w:sz="0" w:space="0" w:color="auto"/>
        <w:left w:val="none" w:sz="0" w:space="0" w:color="auto"/>
        <w:bottom w:val="none" w:sz="0" w:space="0" w:color="auto"/>
        <w:right w:val="none" w:sz="0" w:space="0" w:color="auto"/>
      </w:divBdr>
    </w:div>
    <w:div w:id="1009870144">
      <w:bodyDiv w:val="1"/>
      <w:marLeft w:val="0"/>
      <w:marRight w:val="0"/>
      <w:marTop w:val="0"/>
      <w:marBottom w:val="0"/>
      <w:divBdr>
        <w:top w:val="none" w:sz="0" w:space="0" w:color="auto"/>
        <w:left w:val="none" w:sz="0" w:space="0" w:color="auto"/>
        <w:bottom w:val="none" w:sz="0" w:space="0" w:color="auto"/>
        <w:right w:val="none" w:sz="0" w:space="0" w:color="auto"/>
      </w:divBdr>
    </w:div>
    <w:div w:id="1042751722">
      <w:bodyDiv w:val="1"/>
      <w:marLeft w:val="0"/>
      <w:marRight w:val="0"/>
      <w:marTop w:val="0"/>
      <w:marBottom w:val="0"/>
      <w:divBdr>
        <w:top w:val="none" w:sz="0" w:space="0" w:color="auto"/>
        <w:left w:val="none" w:sz="0" w:space="0" w:color="auto"/>
        <w:bottom w:val="none" w:sz="0" w:space="0" w:color="auto"/>
        <w:right w:val="none" w:sz="0" w:space="0" w:color="auto"/>
      </w:divBdr>
    </w:div>
    <w:div w:id="1061833569">
      <w:bodyDiv w:val="1"/>
      <w:marLeft w:val="0"/>
      <w:marRight w:val="0"/>
      <w:marTop w:val="0"/>
      <w:marBottom w:val="0"/>
      <w:divBdr>
        <w:top w:val="none" w:sz="0" w:space="0" w:color="auto"/>
        <w:left w:val="none" w:sz="0" w:space="0" w:color="auto"/>
        <w:bottom w:val="none" w:sz="0" w:space="0" w:color="auto"/>
        <w:right w:val="none" w:sz="0" w:space="0" w:color="auto"/>
      </w:divBdr>
    </w:div>
    <w:div w:id="1156149315">
      <w:bodyDiv w:val="1"/>
      <w:marLeft w:val="0"/>
      <w:marRight w:val="0"/>
      <w:marTop w:val="0"/>
      <w:marBottom w:val="0"/>
      <w:divBdr>
        <w:top w:val="none" w:sz="0" w:space="0" w:color="auto"/>
        <w:left w:val="none" w:sz="0" w:space="0" w:color="auto"/>
        <w:bottom w:val="none" w:sz="0" w:space="0" w:color="auto"/>
        <w:right w:val="none" w:sz="0" w:space="0" w:color="auto"/>
      </w:divBdr>
    </w:div>
    <w:div w:id="1200976177">
      <w:bodyDiv w:val="1"/>
      <w:marLeft w:val="0"/>
      <w:marRight w:val="0"/>
      <w:marTop w:val="0"/>
      <w:marBottom w:val="0"/>
      <w:divBdr>
        <w:top w:val="none" w:sz="0" w:space="0" w:color="auto"/>
        <w:left w:val="none" w:sz="0" w:space="0" w:color="auto"/>
        <w:bottom w:val="none" w:sz="0" w:space="0" w:color="auto"/>
        <w:right w:val="none" w:sz="0" w:space="0" w:color="auto"/>
      </w:divBdr>
    </w:div>
    <w:div w:id="1208376284">
      <w:bodyDiv w:val="1"/>
      <w:marLeft w:val="0"/>
      <w:marRight w:val="0"/>
      <w:marTop w:val="0"/>
      <w:marBottom w:val="0"/>
      <w:divBdr>
        <w:top w:val="none" w:sz="0" w:space="0" w:color="auto"/>
        <w:left w:val="none" w:sz="0" w:space="0" w:color="auto"/>
        <w:bottom w:val="none" w:sz="0" w:space="0" w:color="auto"/>
        <w:right w:val="none" w:sz="0" w:space="0" w:color="auto"/>
      </w:divBdr>
    </w:div>
    <w:div w:id="1218905488">
      <w:bodyDiv w:val="1"/>
      <w:marLeft w:val="0"/>
      <w:marRight w:val="0"/>
      <w:marTop w:val="0"/>
      <w:marBottom w:val="0"/>
      <w:divBdr>
        <w:top w:val="none" w:sz="0" w:space="0" w:color="auto"/>
        <w:left w:val="none" w:sz="0" w:space="0" w:color="auto"/>
        <w:bottom w:val="none" w:sz="0" w:space="0" w:color="auto"/>
        <w:right w:val="none" w:sz="0" w:space="0" w:color="auto"/>
      </w:divBdr>
    </w:div>
    <w:div w:id="1237670016">
      <w:bodyDiv w:val="1"/>
      <w:marLeft w:val="0"/>
      <w:marRight w:val="0"/>
      <w:marTop w:val="0"/>
      <w:marBottom w:val="0"/>
      <w:divBdr>
        <w:top w:val="none" w:sz="0" w:space="0" w:color="auto"/>
        <w:left w:val="none" w:sz="0" w:space="0" w:color="auto"/>
        <w:bottom w:val="none" w:sz="0" w:space="0" w:color="auto"/>
        <w:right w:val="none" w:sz="0" w:space="0" w:color="auto"/>
      </w:divBdr>
    </w:div>
    <w:div w:id="1349869829">
      <w:bodyDiv w:val="1"/>
      <w:marLeft w:val="0"/>
      <w:marRight w:val="0"/>
      <w:marTop w:val="0"/>
      <w:marBottom w:val="0"/>
      <w:divBdr>
        <w:top w:val="none" w:sz="0" w:space="0" w:color="auto"/>
        <w:left w:val="none" w:sz="0" w:space="0" w:color="auto"/>
        <w:bottom w:val="none" w:sz="0" w:space="0" w:color="auto"/>
        <w:right w:val="none" w:sz="0" w:space="0" w:color="auto"/>
      </w:divBdr>
    </w:div>
    <w:div w:id="1433864621">
      <w:bodyDiv w:val="1"/>
      <w:marLeft w:val="0"/>
      <w:marRight w:val="0"/>
      <w:marTop w:val="0"/>
      <w:marBottom w:val="0"/>
      <w:divBdr>
        <w:top w:val="none" w:sz="0" w:space="0" w:color="auto"/>
        <w:left w:val="none" w:sz="0" w:space="0" w:color="auto"/>
        <w:bottom w:val="none" w:sz="0" w:space="0" w:color="auto"/>
        <w:right w:val="none" w:sz="0" w:space="0" w:color="auto"/>
      </w:divBdr>
    </w:div>
    <w:div w:id="1479690994">
      <w:bodyDiv w:val="1"/>
      <w:marLeft w:val="0"/>
      <w:marRight w:val="0"/>
      <w:marTop w:val="0"/>
      <w:marBottom w:val="0"/>
      <w:divBdr>
        <w:top w:val="none" w:sz="0" w:space="0" w:color="auto"/>
        <w:left w:val="none" w:sz="0" w:space="0" w:color="auto"/>
        <w:bottom w:val="none" w:sz="0" w:space="0" w:color="auto"/>
        <w:right w:val="none" w:sz="0" w:space="0" w:color="auto"/>
      </w:divBdr>
    </w:div>
    <w:div w:id="1534880795">
      <w:bodyDiv w:val="1"/>
      <w:marLeft w:val="0"/>
      <w:marRight w:val="0"/>
      <w:marTop w:val="0"/>
      <w:marBottom w:val="0"/>
      <w:divBdr>
        <w:top w:val="none" w:sz="0" w:space="0" w:color="auto"/>
        <w:left w:val="none" w:sz="0" w:space="0" w:color="auto"/>
        <w:bottom w:val="none" w:sz="0" w:space="0" w:color="auto"/>
        <w:right w:val="none" w:sz="0" w:space="0" w:color="auto"/>
      </w:divBdr>
    </w:div>
    <w:div w:id="1624573384">
      <w:bodyDiv w:val="1"/>
      <w:marLeft w:val="0"/>
      <w:marRight w:val="0"/>
      <w:marTop w:val="0"/>
      <w:marBottom w:val="0"/>
      <w:divBdr>
        <w:top w:val="none" w:sz="0" w:space="0" w:color="auto"/>
        <w:left w:val="none" w:sz="0" w:space="0" w:color="auto"/>
        <w:bottom w:val="none" w:sz="0" w:space="0" w:color="auto"/>
        <w:right w:val="none" w:sz="0" w:space="0" w:color="auto"/>
      </w:divBdr>
    </w:div>
    <w:div w:id="1742874268">
      <w:bodyDiv w:val="1"/>
      <w:marLeft w:val="0"/>
      <w:marRight w:val="0"/>
      <w:marTop w:val="0"/>
      <w:marBottom w:val="0"/>
      <w:divBdr>
        <w:top w:val="none" w:sz="0" w:space="0" w:color="auto"/>
        <w:left w:val="none" w:sz="0" w:space="0" w:color="auto"/>
        <w:bottom w:val="none" w:sz="0" w:space="0" w:color="auto"/>
        <w:right w:val="none" w:sz="0" w:space="0" w:color="auto"/>
      </w:divBdr>
    </w:div>
    <w:div w:id="1794249307">
      <w:bodyDiv w:val="1"/>
      <w:marLeft w:val="0"/>
      <w:marRight w:val="0"/>
      <w:marTop w:val="0"/>
      <w:marBottom w:val="0"/>
      <w:divBdr>
        <w:top w:val="none" w:sz="0" w:space="0" w:color="auto"/>
        <w:left w:val="none" w:sz="0" w:space="0" w:color="auto"/>
        <w:bottom w:val="none" w:sz="0" w:space="0" w:color="auto"/>
        <w:right w:val="none" w:sz="0" w:space="0" w:color="auto"/>
      </w:divBdr>
    </w:div>
    <w:div w:id="2007783100">
      <w:bodyDiv w:val="1"/>
      <w:marLeft w:val="0"/>
      <w:marRight w:val="0"/>
      <w:marTop w:val="0"/>
      <w:marBottom w:val="0"/>
      <w:divBdr>
        <w:top w:val="none" w:sz="0" w:space="0" w:color="auto"/>
        <w:left w:val="none" w:sz="0" w:space="0" w:color="auto"/>
        <w:bottom w:val="none" w:sz="0" w:space="0" w:color="auto"/>
        <w:right w:val="none" w:sz="0" w:space="0" w:color="auto"/>
      </w:divBdr>
      <w:divsChild>
        <w:div w:id="1436291653">
          <w:marLeft w:val="0"/>
          <w:marRight w:val="0"/>
          <w:marTop w:val="332"/>
          <w:marBottom w:val="332"/>
          <w:divBdr>
            <w:top w:val="single" w:sz="6" w:space="17" w:color="EAC3AF"/>
            <w:left w:val="single" w:sz="6" w:space="17" w:color="EAC3AF"/>
            <w:bottom w:val="single" w:sz="6" w:space="17" w:color="EAC3AF"/>
            <w:right w:val="single" w:sz="6" w:space="17" w:color="EAC3AF"/>
          </w:divBdr>
          <w:divsChild>
            <w:div w:id="1092582761">
              <w:marLeft w:val="0"/>
              <w:marRight w:val="0"/>
              <w:marTop w:val="0"/>
              <w:marBottom w:val="0"/>
              <w:divBdr>
                <w:top w:val="none" w:sz="0" w:space="0" w:color="auto"/>
                <w:left w:val="none" w:sz="0" w:space="0" w:color="auto"/>
                <w:bottom w:val="none" w:sz="0" w:space="0" w:color="auto"/>
                <w:right w:val="none" w:sz="0" w:space="0" w:color="auto"/>
              </w:divBdr>
              <w:divsChild>
                <w:div w:id="1450003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3121289">
      <w:bodyDiv w:val="1"/>
      <w:marLeft w:val="0"/>
      <w:marRight w:val="0"/>
      <w:marTop w:val="0"/>
      <w:marBottom w:val="0"/>
      <w:divBdr>
        <w:top w:val="none" w:sz="0" w:space="0" w:color="auto"/>
        <w:left w:val="none" w:sz="0" w:space="0" w:color="auto"/>
        <w:bottom w:val="none" w:sz="0" w:space="0" w:color="auto"/>
        <w:right w:val="none" w:sz="0" w:space="0" w:color="auto"/>
      </w:divBdr>
    </w:div>
    <w:div w:id="2101638795">
      <w:bodyDiv w:val="1"/>
      <w:marLeft w:val="0"/>
      <w:marRight w:val="0"/>
      <w:marTop w:val="0"/>
      <w:marBottom w:val="0"/>
      <w:divBdr>
        <w:top w:val="none" w:sz="0" w:space="0" w:color="auto"/>
        <w:left w:val="none" w:sz="0" w:space="0" w:color="auto"/>
        <w:bottom w:val="none" w:sz="0" w:space="0" w:color="auto"/>
        <w:right w:val="none" w:sz="0" w:space="0" w:color="auto"/>
      </w:divBdr>
    </w:div>
    <w:div w:id="2144469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f"/><Relationship Id="rId5" Type="http://schemas.openxmlformats.org/officeDocument/2006/relationships/settings" Target="settings.xml"/><Relationship Id="rId10" Type="http://schemas.openxmlformats.org/officeDocument/2006/relationships/image" Target="media/image2.tiff"/><Relationship Id="rId4" Type="http://schemas.microsoft.com/office/2007/relationships/stylesWithEffects" Target="stylesWithEffect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375759-A8CD-4B5E-8A24-0011171312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4</Pages>
  <Words>347</Words>
  <Characters>197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Dept. of Veterans Affairs</Company>
  <LinksUpToDate>false</LinksUpToDate>
  <CharactersWithSpaces>2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len, Rachael</dc:creator>
  <cp:lastModifiedBy>CPS queries</cp:lastModifiedBy>
  <cp:revision>11</cp:revision>
  <dcterms:created xsi:type="dcterms:W3CDTF">2020-11-13T21:18:00Z</dcterms:created>
  <dcterms:modified xsi:type="dcterms:W3CDTF">2023-03-15T07:53:00Z</dcterms:modified>
</cp:coreProperties>
</file>